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9A4EC" w14:textId="77777777" w:rsidR="00192A92" w:rsidRPr="00C32922" w:rsidRDefault="00C32922" w:rsidP="00C32922">
      <w:pPr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3292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2922">
        <w:rPr>
          <w:rFonts w:ascii="Times New Roman" w:hAnsi="Times New Roman" w:cs="Times New Roman"/>
          <w:b/>
          <w:bCs/>
          <w:sz w:val="24"/>
          <w:szCs w:val="24"/>
        </w:rPr>
        <w:t>upplementary Table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0C8D343" w14:textId="6D76E34E" w:rsidR="00DF038A" w:rsidRPr="00D97724" w:rsidRDefault="00DF038A" w:rsidP="00DF038A">
      <w:pPr>
        <w:spacing w:beforeLines="50" w:before="156"/>
        <w:jc w:val="center"/>
        <w:rPr>
          <w:rFonts w:cs="Times New Roman"/>
          <w:b/>
          <w:bCs/>
          <w:szCs w:val="21"/>
        </w:rPr>
      </w:pPr>
      <w:r w:rsidRPr="00D97724">
        <w:rPr>
          <w:rFonts w:ascii="Times New Roman" w:hAnsi="Times New Roman" w:cs="Times New Roman"/>
          <w:b/>
          <w:bCs/>
          <w:szCs w:val="21"/>
        </w:rPr>
        <w:t>Table S</w:t>
      </w:r>
      <w:r w:rsidR="005302DE">
        <w:rPr>
          <w:rFonts w:ascii="Times New Roman" w:hAnsi="Times New Roman" w:cs="Times New Roman"/>
          <w:b/>
          <w:bCs/>
          <w:szCs w:val="21"/>
        </w:rPr>
        <w:t>1</w:t>
      </w:r>
      <w:r w:rsidRPr="00D97724">
        <w:rPr>
          <w:rFonts w:ascii="Times New Roman" w:hAnsi="Times New Roman" w:cs="Times New Roman"/>
          <w:szCs w:val="21"/>
        </w:rPr>
        <w:t xml:space="preserve"> </w:t>
      </w:r>
      <w:r w:rsidRPr="00DF038A">
        <w:rPr>
          <w:rFonts w:ascii="Times New Roman" w:hAnsi="Times New Roman" w:cs="Times New Roman"/>
          <w:b/>
          <w:bCs/>
          <w:szCs w:val="21"/>
        </w:rPr>
        <w:t>Amplification primers</w:t>
      </w:r>
      <w:r w:rsidRPr="00D97724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TableGrid"/>
        <w:tblW w:w="84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544"/>
        <w:gridCol w:w="1929"/>
      </w:tblGrid>
      <w:tr w:rsidR="00BF5374" w:rsidRPr="00DF038A" w14:paraId="628892E9" w14:textId="77777777" w:rsidTr="00DF038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858056" w14:textId="77777777" w:rsidR="00BF5374" w:rsidRPr="000D5DDA" w:rsidRDefault="00BF5374" w:rsidP="00846A62">
            <w:pPr>
              <w:spacing w:beforeLines="50" w:before="156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12F0D7" w14:textId="7BCF058F" w:rsidR="00BF5374" w:rsidRPr="000D5DDA" w:rsidRDefault="00DF038A" w:rsidP="00846A62">
            <w:pPr>
              <w:spacing w:beforeLines="50" w:before="156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EAE46F7" w14:textId="5B35A0B4" w:rsidR="00BF5374" w:rsidRPr="000D5DDA" w:rsidRDefault="00DF038A" w:rsidP="00846A62">
            <w:pPr>
              <w:spacing w:beforeLines="50" w:before="156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  <w:r w:rsidR="00BF5374" w:rsidRPr="000D5DDA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="00BF5374" w:rsidRPr="000D5DDA">
              <w:rPr>
                <w:rFonts w:ascii="Times New Roman" w:hAnsi="Times New Roman" w:cs="Times New Roman"/>
                <w:b/>
                <w:bCs/>
                <w:szCs w:val="21"/>
              </w:rPr>
              <w:t>5' to 3'</w:t>
            </w:r>
            <w:r w:rsidR="00BF5374" w:rsidRPr="000D5DDA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1D51B48F" w14:textId="7ABA8144" w:rsidR="00BF5374" w:rsidRPr="000D5DDA" w:rsidRDefault="00DF038A" w:rsidP="00846A62">
            <w:pPr>
              <w:spacing w:beforeLines="50" w:before="156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Location on HXB2</w:t>
            </w:r>
          </w:p>
        </w:tc>
      </w:tr>
      <w:tr w:rsidR="00BF5374" w:rsidRPr="00DF038A" w14:paraId="1CB89214" w14:textId="77777777" w:rsidTr="00DF038A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2425D67" w14:textId="3592205C" w:rsidR="00BF5374" w:rsidRPr="00DF038A" w:rsidRDefault="00FD088F" w:rsidP="000B0F0C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The first round of nested-PC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C78E0FE" w14:textId="0F992C3A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DR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345C3CC7" w14:textId="2E78D7A5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TTGGAAATGTG</w:t>
            </w:r>
            <w:r w:rsidR="000B0F0C" w:rsidRPr="00DF038A">
              <w:rPr>
                <w:rFonts w:ascii="Times New Roman" w:hAnsi="Times New Roman" w:cs="Times New Roman"/>
                <w:szCs w:val="21"/>
              </w:rPr>
              <w:t>CT</w:t>
            </w:r>
            <w:r w:rsidRPr="00846A62">
              <w:rPr>
                <w:rFonts w:ascii="Times New Roman" w:hAnsi="Times New Roman" w:cs="Times New Roman"/>
                <w:szCs w:val="21"/>
              </w:rPr>
              <w:t>AAGGAAGGAC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14:paraId="44AF861B" w14:textId="77777777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2028-2050</w:t>
            </w:r>
          </w:p>
        </w:tc>
      </w:tr>
      <w:tr w:rsidR="00BF5374" w:rsidRPr="00DF038A" w14:paraId="111B27A8" w14:textId="77777777" w:rsidTr="00DF038A">
        <w:trPr>
          <w:jc w:val="center"/>
        </w:trPr>
        <w:tc>
          <w:tcPr>
            <w:tcW w:w="1418" w:type="dxa"/>
            <w:vMerge/>
            <w:vAlign w:val="center"/>
          </w:tcPr>
          <w:p w14:paraId="4A205764" w14:textId="77777777" w:rsidR="00BF5374" w:rsidRPr="00DF038A" w:rsidRDefault="00BF5374" w:rsidP="000B0F0C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C8BBB1" w14:textId="4705F1F6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DR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2D55883" w14:textId="7FB1FC94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CACTC</w:t>
            </w:r>
            <w:r w:rsidR="000B0F0C" w:rsidRPr="00DF038A">
              <w:rPr>
                <w:rFonts w:ascii="Times New Roman" w:hAnsi="Times New Roman" w:cs="Times New Roman"/>
                <w:szCs w:val="21"/>
              </w:rPr>
              <w:t>T</w:t>
            </w:r>
            <w:r w:rsidRPr="00846A62">
              <w:rPr>
                <w:rFonts w:ascii="Times New Roman" w:hAnsi="Times New Roman" w:cs="Times New Roman"/>
                <w:szCs w:val="21"/>
              </w:rPr>
              <w:t>CTGAC</w:t>
            </w:r>
            <w:r w:rsidR="000B0F0C" w:rsidRPr="00DF038A">
              <w:rPr>
                <w:rFonts w:ascii="Times New Roman" w:hAnsi="Times New Roman" w:cs="Times New Roman"/>
                <w:szCs w:val="21"/>
              </w:rPr>
              <w:t>C</w:t>
            </w:r>
            <w:r w:rsidRPr="00846A62">
              <w:rPr>
                <w:rFonts w:ascii="Times New Roman" w:hAnsi="Times New Roman" w:cs="Times New Roman"/>
                <w:szCs w:val="21"/>
              </w:rPr>
              <w:t>TGCT</w:t>
            </w:r>
            <w:r w:rsidR="000B0F0C" w:rsidRPr="00DF038A">
              <w:rPr>
                <w:rFonts w:ascii="Times New Roman" w:hAnsi="Times New Roman" w:cs="Times New Roman"/>
                <w:szCs w:val="21"/>
              </w:rPr>
              <w:t>A</w:t>
            </w:r>
            <w:r w:rsidRPr="00846A62">
              <w:rPr>
                <w:rFonts w:ascii="Times New Roman" w:hAnsi="Times New Roman" w:cs="Times New Roman"/>
                <w:szCs w:val="21"/>
              </w:rPr>
              <w:t>TCATCAT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22FAF87A" w14:textId="77777777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3529-3509</w:t>
            </w:r>
          </w:p>
        </w:tc>
      </w:tr>
      <w:tr w:rsidR="00BF5374" w:rsidRPr="00DF038A" w14:paraId="487A5B12" w14:textId="77777777" w:rsidTr="00DF038A">
        <w:trPr>
          <w:jc w:val="center"/>
        </w:trPr>
        <w:tc>
          <w:tcPr>
            <w:tcW w:w="1418" w:type="dxa"/>
            <w:vMerge/>
            <w:vAlign w:val="center"/>
          </w:tcPr>
          <w:p w14:paraId="11EC97CC" w14:textId="77777777" w:rsidR="00BF5374" w:rsidRPr="00DF038A" w:rsidRDefault="00BF5374" w:rsidP="000B0F0C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9CD0882" w14:textId="55C56CD2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DR-3</w:t>
            </w:r>
          </w:p>
        </w:tc>
        <w:tc>
          <w:tcPr>
            <w:tcW w:w="3544" w:type="dxa"/>
            <w:tcBorders>
              <w:top w:val="nil"/>
            </w:tcBorders>
          </w:tcPr>
          <w:p w14:paraId="29CC5113" w14:textId="56E6F92C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CAGAGC</w:t>
            </w:r>
            <w:r w:rsidR="000B0F0C" w:rsidRPr="00DF038A">
              <w:rPr>
                <w:rFonts w:ascii="Times New Roman" w:hAnsi="Times New Roman" w:cs="Times New Roman"/>
                <w:szCs w:val="21"/>
              </w:rPr>
              <w:t>GA</w:t>
            </w:r>
            <w:r w:rsidRPr="00846A62">
              <w:rPr>
                <w:rFonts w:ascii="Times New Roman" w:hAnsi="Times New Roman" w:cs="Times New Roman"/>
                <w:szCs w:val="21"/>
              </w:rPr>
              <w:t>AC</w:t>
            </w:r>
            <w:r w:rsidR="000B0F0C" w:rsidRPr="00DF038A">
              <w:rPr>
                <w:rFonts w:ascii="Times New Roman" w:hAnsi="Times New Roman" w:cs="Times New Roman"/>
                <w:szCs w:val="21"/>
              </w:rPr>
              <w:t>T</w:t>
            </w:r>
            <w:r w:rsidRPr="00846A62">
              <w:rPr>
                <w:rFonts w:ascii="Times New Roman" w:hAnsi="Times New Roman" w:cs="Times New Roman"/>
                <w:szCs w:val="21"/>
              </w:rPr>
              <w:t>GCCCCACCA</w:t>
            </w:r>
          </w:p>
        </w:tc>
        <w:tc>
          <w:tcPr>
            <w:tcW w:w="1929" w:type="dxa"/>
            <w:tcBorders>
              <w:top w:val="nil"/>
            </w:tcBorders>
          </w:tcPr>
          <w:p w14:paraId="58657D07" w14:textId="77777777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2147-2166</w:t>
            </w:r>
          </w:p>
        </w:tc>
      </w:tr>
      <w:tr w:rsidR="00BF5374" w:rsidRPr="00DF038A" w14:paraId="3DD03023" w14:textId="77777777" w:rsidTr="00DF038A">
        <w:trPr>
          <w:jc w:val="center"/>
        </w:trPr>
        <w:tc>
          <w:tcPr>
            <w:tcW w:w="1418" w:type="dxa"/>
            <w:vMerge/>
            <w:vAlign w:val="center"/>
          </w:tcPr>
          <w:p w14:paraId="4E98DDAE" w14:textId="77777777" w:rsidR="00BF5374" w:rsidRPr="00DF038A" w:rsidRDefault="00BF5374" w:rsidP="000B0F0C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904A01A" w14:textId="3C8828FA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DR-4</w:t>
            </w:r>
          </w:p>
        </w:tc>
        <w:tc>
          <w:tcPr>
            <w:tcW w:w="3544" w:type="dxa"/>
          </w:tcPr>
          <w:p w14:paraId="617EC1C3" w14:textId="4DFC4ABE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CTGC</w:t>
            </w:r>
            <w:r w:rsidR="000B0F0C" w:rsidRPr="00DF038A">
              <w:rPr>
                <w:rFonts w:ascii="Times New Roman" w:hAnsi="Times New Roman" w:cs="Times New Roman"/>
                <w:szCs w:val="21"/>
              </w:rPr>
              <w:t>AAT</w:t>
            </w:r>
            <w:r w:rsidRPr="00846A62">
              <w:rPr>
                <w:rFonts w:ascii="Times New Roman" w:hAnsi="Times New Roman" w:cs="Times New Roman"/>
                <w:szCs w:val="21"/>
              </w:rPr>
              <w:t>TTCTAGCTCTGCTTC</w:t>
            </w:r>
          </w:p>
        </w:tc>
        <w:tc>
          <w:tcPr>
            <w:tcW w:w="1929" w:type="dxa"/>
          </w:tcPr>
          <w:p w14:paraId="5962C945" w14:textId="77777777" w:rsidR="00BF5374" w:rsidRPr="00846A62" w:rsidRDefault="00BF5374" w:rsidP="00846A6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3462-3441</w:t>
            </w:r>
          </w:p>
        </w:tc>
      </w:tr>
      <w:tr w:rsidR="000B0F0C" w:rsidRPr="00DF038A" w14:paraId="62625B67" w14:textId="77777777" w:rsidTr="00DF038A">
        <w:trPr>
          <w:jc w:val="center"/>
        </w:trPr>
        <w:tc>
          <w:tcPr>
            <w:tcW w:w="1418" w:type="dxa"/>
            <w:vMerge w:val="restart"/>
            <w:vAlign w:val="center"/>
          </w:tcPr>
          <w:p w14:paraId="0C8F6614" w14:textId="76406D31" w:rsidR="000B0F0C" w:rsidRPr="00DF038A" w:rsidRDefault="00FD088F" w:rsidP="000B0F0C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The second round of nested-PCR</w:t>
            </w:r>
          </w:p>
        </w:tc>
        <w:tc>
          <w:tcPr>
            <w:tcW w:w="1559" w:type="dxa"/>
          </w:tcPr>
          <w:p w14:paraId="744BD6FE" w14:textId="667903A7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C1254">
              <w:rPr>
                <w:rFonts w:ascii="Times New Roman" w:hAnsi="Times New Roman" w:cs="Times New Roman"/>
                <w:i/>
                <w:iCs/>
                <w:szCs w:val="21"/>
              </w:rPr>
              <w:t>pol</w:t>
            </w:r>
            <w:r w:rsidRPr="00DF038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F038A">
              <w:rPr>
                <w:rFonts w:ascii="Times New Roman" w:hAnsi="Times New Roman" w:cs="Times New Roman"/>
                <w:szCs w:val="21"/>
              </w:rPr>
              <w:t>A</w:t>
            </w:r>
            <w:proofErr w:type="gramEnd"/>
            <w:r w:rsidR="00DF038A" w:rsidRPr="00DF038A">
              <w:rPr>
                <w:rFonts w:ascii="Times New Roman" w:hAnsi="Times New Roman" w:cs="Times New Roman"/>
                <w:szCs w:val="21"/>
              </w:rPr>
              <w:t>_For</w:t>
            </w:r>
            <w:proofErr w:type="spellEnd"/>
            <w:r w:rsidR="00DF038A" w:rsidRPr="00DF038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544" w:type="dxa"/>
          </w:tcPr>
          <w:p w14:paraId="1C83C44A" w14:textId="29C014D4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CAGAGCCAACATGCCCACCA</w:t>
            </w:r>
          </w:p>
        </w:tc>
        <w:tc>
          <w:tcPr>
            <w:tcW w:w="1929" w:type="dxa"/>
          </w:tcPr>
          <w:p w14:paraId="060E01A9" w14:textId="7D835C07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2147-2166</w:t>
            </w:r>
          </w:p>
        </w:tc>
      </w:tr>
      <w:tr w:rsidR="000B0F0C" w:rsidRPr="00DF038A" w14:paraId="73F9B5D1" w14:textId="77777777" w:rsidTr="00DF038A">
        <w:trPr>
          <w:jc w:val="center"/>
        </w:trPr>
        <w:tc>
          <w:tcPr>
            <w:tcW w:w="1418" w:type="dxa"/>
            <w:vMerge/>
          </w:tcPr>
          <w:p w14:paraId="63823822" w14:textId="77777777" w:rsidR="000B0F0C" w:rsidRPr="00DF038A" w:rsidRDefault="000B0F0C" w:rsidP="00BF5374">
            <w:pPr>
              <w:spacing w:beforeLines="50" w:before="156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15B06192" w14:textId="265BC429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C1254">
              <w:rPr>
                <w:rFonts w:ascii="Times New Roman" w:hAnsi="Times New Roman" w:cs="Times New Roman"/>
                <w:i/>
                <w:iCs/>
                <w:szCs w:val="21"/>
              </w:rPr>
              <w:t>pol</w:t>
            </w:r>
            <w:r w:rsidRPr="00DF038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F038A">
              <w:rPr>
                <w:rFonts w:ascii="Times New Roman" w:hAnsi="Times New Roman" w:cs="Times New Roman"/>
                <w:szCs w:val="21"/>
              </w:rPr>
              <w:t>A</w:t>
            </w:r>
            <w:proofErr w:type="gramEnd"/>
            <w:r w:rsidR="00DF038A" w:rsidRPr="00DF038A">
              <w:rPr>
                <w:rFonts w:ascii="Times New Roman" w:hAnsi="Times New Roman" w:cs="Times New Roman"/>
                <w:szCs w:val="21"/>
              </w:rPr>
              <w:t>_Rev</w:t>
            </w:r>
            <w:proofErr w:type="spellEnd"/>
          </w:p>
        </w:tc>
        <w:tc>
          <w:tcPr>
            <w:tcW w:w="3544" w:type="dxa"/>
          </w:tcPr>
          <w:p w14:paraId="2A9BE320" w14:textId="5366BE8E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GGGCCATCCGATCCTGGCTT</w:t>
            </w:r>
          </w:p>
        </w:tc>
        <w:tc>
          <w:tcPr>
            <w:tcW w:w="1929" w:type="dxa"/>
          </w:tcPr>
          <w:p w14:paraId="3965083C" w14:textId="5E7E7FF7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2586-2605</w:t>
            </w:r>
          </w:p>
        </w:tc>
      </w:tr>
      <w:tr w:rsidR="000B0F0C" w:rsidRPr="00DF038A" w14:paraId="3E95E023" w14:textId="77777777" w:rsidTr="00DF038A">
        <w:trPr>
          <w:jc w:val="center"/>
        </w:trPr>
        <w:tc>
          <w:tcPr>
            <w:tcW w:w="1418" w:type="dxa"/>
            <w:vMerge/>
          </w:tcPr>
          <w:p w14:paraId="3F103D5F" w14:textId="77777777" w:rsidR="000B0F0C" w:rsidRPr="00DF038A" w:rsidRDefault="000B0F0C" w:rsidP="00BF5374">
            <w:pPr>
              <w:spacing w:beforeLines="50" w:before="156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6D0F2A98" w14:textId="4AAD5305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C1254">
              <w:rPr>
                <w:rFonts w:ascii="Times New Roman" w:hAnsi="Times New Roman" w:cs="Times New Roman"/>
                <w:i/>
                <w:iCs/>
                <w:szCs w:val="21"/>
              </w:rPr>
              <w:t>pol</w:t>
            </w:r>
            <w:r w:rsidRPr="00DF038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F038A">
              <w:rPr>
                <w:rFonts w:ascii="Times New Roman" w:hAnsi="Times New Roman" w:cs="Times New Roman"/>
                <w:szCs w:val="21"/>
              </w:rPr>
              <w:t>B</w:t>
            </w:r>
            <w:proofErr w:type="gramEnd"/>
            <w:r w:rsidR="00DF038A" w:rsidRPr="00DF038A">
              <w:rPr>
                <w:rFonts w:ascii="Times New Roman" w:hAnsi="Times New Roman" w:cs="Times New Roman"/>
                <w:szCs w:val="21"/>
              </w:rPr>
              <w:t>_For</w:t>
            </w:r>
            <w:proofErr w:type="spellEnd"/>
          </w:p>
        </w:tc>
        <w:tc>
          <w:tcPr>
            <w:tcW w:w="3544" w:type="dxa"/>
          </w:tcPr>
          <w:p w14:paraId="79E1F530" w14:textId="25924884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GTTGACTAAGGTAGGTTGCAC</w:t>
            </w:r>
          </w:p>
        </w:tc>
        <w:tc>
          <w:tcPr>
            <w:tcW w:w="1929" w:type="dxa"/>
          </w:tcPr>
          <w:p w14:paraId="6C8828E6" w14:textId="1EA90E27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2519-2539</w:t>
            </w:r>
          </w:p>
        </w:tc>
      </w:tr>
      <w:tr w:rsidR="000B0F0C" w:rsidRPr="00DF038A" w14:paraId="4A173BBA" w14:textId="77777777" w:rsidTr="00DF038A">
        <w:trPr>
          <w:jc w:val="center"/>
        </w:trPr>
        <w:tc>
          <w:tcPr>
            <w:tcW w:w="1418" w:type="dxa"/>
            <w:vMerge/>
          </w:tcPr>
          <w:p w14:paraId="3BF6C075" w14:textId="77777777" w:rsidR="000B0F0C" w:rsidRPr="00DF038A" w:rsidRDefault="000B0F0C" w:rsidP="00BF5374">
            <w:pPr>
              <w:spacing w:beforeLines="50" w:before="156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044223EC" w14:textId="6C144F17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C1254">
              <w:rPr>
                <w:rFonts w:ascii="Times New Roman" w:hAnsi="Times New Roman" w:cs="Times New Roman"/>
                <w:i/>
                <w:iCs/>
                <w:szCs w:val="21"/>
              </w:rPr>
              <w:t>pol</w:t>
            </w:r>
            <w:r w:rsidRPr="00DF038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F038A">
              <w:rPr>
                <w:rFonts w:ascii="Times New Roman" w:hAnsi="Times New Roman" w:cs="Times New Roman"/>
                <w:szCs w:val="21"/>
              </w:rPr>
              <w:t>B</w:t>
            </w:r>
            <w:proofErr w:type="gramEnd"/>
            <w:r w:rsidR="00DF038A" w:rsidRPr="00DF038A">
              <w:rPr>
                <w:rFonts w:ascii="Times New Roman" w:hAnsi="Times New Roman" w:cs="Times New Roman"/>
                <w:szCs w:val="21"/>
              </w:rPr>
              <w:t>_Rev</w:t>
            </w:r>
            <w:proofErr w:type="spellEnd"/>
          </w:p>
        </w:tc>
        <w:tc>
          <w:tcPr>
            <w:tcW w:w="3544" w:type="dxa"/>
          </w:tcPr>
          <w:p w14:paraId="7868B8EC" w14:textId="639A8378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CTGGTTCATTRTTKRTACTAGGT</w:t>
            </w:r>
          </w:p>
        </w:tc>
        <w:tc>
          <w:tcPr>
            <w:tcW w:w="1929" w:type="dxa"/>
          </w:tcPr>
          <w:p w14:paraId="648B2BAB" w14:textId="2C968296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2945-2970</w:t>
            </w:r>
          </w:p>
        </w:tc>
      </w:tr>
      <w:tr w:rsidR="000B0F0C" w:rsidRPr="00DF038A" w14:paraId="794DC552" w14:textId="77777777" w:rsidTr="00DF038A">
        <w:trPr>
          <w:jc w:val="center"/>
        </w:trPr>
        <w:tc>
          <w:tcPr>
            <w:tcW w:w="1418" w:type="dxa"/>
            <w:vMerge/>
          </w:tcPr>
          <w:p w14:paraId="7FE66739" w14:textId="77777777" w:rsidR="000B0F0C" w:rsidRPr="00DF038A" w:rsidRDefault="000B0F0C" w:rsidP="00BF5374">
            <w:pPr>
              <w:spacing w:beforeLines="50" w:before="156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4512F024" w14:textId="77E20D71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C1254">
              <w:rPr>
                <w:rFonts w:ascii="Times New Roman" w:hAnsi="Times New Roman" w:cs="Times New Roman"/>
                <w:i/>
                <w:iCs/>
                <w:szCs w:val="21"/>
              </w:rPr>
              <w:t>pol</w:t>
            </w:r>
            <w:r w:rsidRPr="00DF038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F038A">
              <w:rPr>
                <w:rFonts w:ascii="Times New Roman" w:hAnsi="Times New Roman" w:cs="Times New Roman"/>
                <w:szCs w:val="21"/>
              </w:rPr>
              <w:t>C</w:t>
            </w:r>
            <w:proofErr w:type="gramEnd"/>
            <w:r w:rsidR="00DF038A" w:rsidRPr="00DF038A">
              <w:rPr>
                <w:rFonts w:ascii="Times New Roman" w:hAnsi="Times New Roman" w:cs="Times New Roman"/>
                <w:szCs w:val="21"/>
              </w:rPr>
              <w:t>_For</w:t>
            </w:r>
            <w:proofErr w:type="spellEnd"/>
          </w:p>
        </w:tc>
        <w:tc>
          <w:tcPr>
            <w:tcW w:w="3544" w:type="dxa"/>
          </w:tcPr>
          <w:p w14:paraId="0293676E" w14:textId="39B27307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TTYTGGGARGTYCARYTAGTACC</w:t>
            </w:r>
          </w:p>
        </w:tc>
        <w:tc>
          <w:tcPr>
            <w:tcW w:w="1929" w:type="dxa"/>
          </w:tcPr>
          <w:p w14:paraId="6BF38BF9" w14:textId="6F104C56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2808-2833</w:t>
            </w:r>
          </w:p>
        </w:tc>
      </w:tr>
      <w:tr w:rsidR="000B0F0C" w:rsidRPr="00DF038A" w14:paraId="16671973" w14:textId="77777777" w:rsidTr="00DF038A">
        <w:trPr>
          <w:jc w:val="center"/>
        </w:trPr>
        <w:tc>
          <w:tcPr>
            <w:tcW w:w="1418" w:type="dxa"/>
            <w:vMerge/>
          </w:tcPr>
          <w:p w14:paraId="4BD1D5DB" w14:textId="77777777" w:rsidR="000B0F0C" w:rsidRPr="00DF038A" w:rsidRDefault="000B0F0C" w:rsidP="00BF5374">
            <w:pPr>
              <w:spacing w:beforeLines="50" w:before="156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4C061E15" w14:textId="2A27A953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C1254">
              <w:rPr>
                <w:rFonts w:ascii="Times New Roman" w:hAnsi="Times New Roman" w:cs="Times New Roman"/>
                <w:i/>
                <w:iCs/>
                <w:szCs w:val="21"/>
              </w:rPr>
              <w:t>pol</w:t>
            </w:r>
            <w:r w:rsidRPr="00DF038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F038A">
              <w:rPr>
                <w:rFonts w:ascii="Times New Roman" w:hAnsi="Times New Roman" w:cs="Times New Roman"/>
                <w:szCs w:val="21"/>
              </w:rPr>
              <w:t>C</w:t>
            </w:r>
            <w:proofErr w:type="gramEnd"/>
            <w:r w:rsidR="00DF038A" w:rsidRPr="00DF038A">
              <w:rPr>
                <w:rFonts w:ascii="Times New Roman" w:hAnsi="Times New Roman" w:cs="Times New Roman"/>
                <w:szCs w:val="21"/>
              </w:rPr>
              <w:t>_Rev</w:t>
            </w:r>
            <w:proofErr w:type="spellEnd"/>
          </w:p>
        </w:tc>
        <w:tc>
          <w:tcPr>
            <w:tcW w:w="3544" w:type="dxa"/>
          </w:tcPr>
          <w:p w14:paraId="21BCD835" w14:textId="794986CA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AGTTCATATGCCATCCAAAG</w:t>
            </w:r>
          </w:p>
        </w:tc>
        <w:tc>
          <w:tcPr>
            <w:tcW w:w="1929" w:type="dxa"/>
          </w:tcPr>
          <w:p w14:paraId="64BF3528" w14:textId="256C4EDF" w:rsidR="000B0F0C" w:rsidRPr="00DF038A" w:rsidRDefault="000B0F0C" w:rsidP="00BF5374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3231-3250</w:t>
            </w:r>
          </w:p>
        </w:tc>
      </w:tr>
    </w:tbl>
    <w:p w14:paraId="6441CD4A" w14:textId="77777777" w:rsidR="009B5E09" w:rsidRDefault="009B5E09" w:rsidP="00EF3ED7">
      <w:pPr>
        <w:spacing w:beforeLines="50" w:before="156"/>
        <w:jc w:val="center"/>
        <w:rPr>
          <w:rFonts w:ascii="Times New Roman" w:hAnsi="Times New Roman" w:cs="Times New Roman"/>
          <w:b/>
          <w:bCs/>
          <w:szCs w:val="21"/>
        </w:rPr>
      </w:pPr>
    </w:p>
    <w:p w14:paraId="440728FE" w14:textId="5DDF8D6F" w:rsidR="00EF3ED7" w:rsidRPr="00D97724" w:rsidRDefault="00EF3ED7" w:rsidP="00EF3ED7">
      <w:pPr>
        <w:spacing w:beforeLines="50" w:before="156"/>
        <w:jc w:val="center"/>
        <w:rPr>
          <w:rFonts w:cs="Times New Roman"/>
          <w:b/>
          <w:bCs/>
          <w:szCs w:val="21"/>
        </w:rPr>
      </w:pPr>
      <w:r w:rsidRPr="00D97724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D97724">
        <w:rPr>
          <w:rFonts w:ascii="Times New Roman" w:hAnsi="Times New Roman" w:cs="Times New Roman"/>
          <w:szCs w:val="21"/>
        </w:rPr>
        <w:t xml:space="preserve"> </w:t>
      </w:r>
      <w:r w:rsidRPr="00DF038A">
        <w:rPr>
          <w:rFonts w:ascii="Times New Roman" w:hAnsi="Times New Roman" w:cs="Times New Roman"/>
          <w:b/>
          <w:bCs/>
          <w:szCs w:val="21"/>
        </w:rPr>
        <w:t>Amplification primer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in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>ange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equencing</w:t>
      </w:r>
      <w:r w:rsidRPr="00D97724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TableGrid"/>
        <w:tblW w:w="84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544"/>
        <w:gridCol w:w="1929"/>
      </w:tblGrid>
      <w:tr w:rsidR="00EF3ED7" w:rsidRPr="00DF038A" w14:paraId="180787B9" w14:textId="77777777" w:rsidTr="00A176B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18C376" w14:textId="77777777" w:rsidR="00EF3ED7" w:rsidRPr="000D5DDA" w:rsidRDefault="00EF3ED7" w:rsidP="00A176BA">
            <w:pPr>
              <w:spacing w:beforeLines="50" w:before="156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0F4436" w14:textId="77777777" w:rsidR="00EF3ED7" w:rsidRPr="000D5DDA" w:rsidRDefault="00EF3ED7" w:rsidP="00A176BA">
            <w:pPr>
              <w:spacing w:beforeLines="50" w:before="156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7B883E4" w14:textId="77777777" w:rsidR="00EF3ED7" w:rsidRPr="000D5DDA" w:rsidRDefault="00EF3ED7" w:rsidP="00A176BA">
            <w:pPr>
              <w:spacing w:beforeLines="50" w:before="156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5' to 3'</w:t>
            </w: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6CA8851D" w14:textId="77777777" w:rsidR="00EF3ED7" w:rsidRPr="000D5DDA" w:rsidRDefault="00EF3ED7" w:rsidP="00A176BA">
            <w:pPr>
              <w:spacing w:beforeLines="50" w:before="156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5DDA">
              <w:rPr>
                <w:rFonts w:ascii="Times New Roman" w:hAnsi="Times New Roman" w:cs="Times New Roman"/>
                <w:b/>
                <w:bCs/>
                <w:szCs w:val="21"/>
              </w:rPr>
              <w:t>Location on HXB2</w:t>
            </w:r>
          </w:p>
        </w:tc>
      </w:tr>
      <w:tr w:rsidR="00EF3ED7" w:rsidRPr="00DF038A" w14:paraId="39D714D3" w14:textId="77777777" w:rsidTr="00A176BA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3EE841E" w14:textId="77777777" w:rsidR="00EF3ED7" w:rsidRPr="00DF038A" w:rsidRDefault="00EF3ED7" w:rsidP="00A176BA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The first round of nested-PC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04F70C8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DR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22A66221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TTGGAAATGTG</w:t>
            </w:r>
            <w:r w:rsidRPr="00DF038A">
              <w:rPr>
                <w:rFonts w:ascii="Times New Roman" w:hAnsi="Times New Roman" w:cs="Times New Roman"/>
                <w:szCs w:val="21"/>
              </w:rPr>
              <w:t>CT</w:t>
            </w:r>
            <w:r w:rsidRPr="00846A62">
              <w:rPr>
                <w:rFonts w:ascii="Times New Roman" w:hAnsi="Times New Roman" w:cs="Times New Roman"/>
                <w:szCs w:val="21"/>
              </w:rPr>
              <w:t>AAGGAAGGAC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14:paraId="640F4BAD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2028-2050</w:t>
            </w:r>
          </w:p>
        </w:tc>
      </w:tr>
      <w:tr w:rsidR="00EF3ED7" w:rsidRPr="00DF038A" w14:paraId="7FEA441D" w14:textId="77777777" w:rsidTr="00A176BA">
        <w:trPr>
          <w:jc w:val="center"/>
        </w:trPr>
        <w:tc>
          <w:tcPr>
            <w:tcW w:w="1418" w:type="dxa"/>
            <w:vMerge/>
            <w:vAlign w:val="center"/>
          </w:tcPr>
          <w:p w14:paraId="0B46A87D" w14:textId="77777777" w:rsidR="00EF3ED7" w:rsidRPr="00DF038A" w:rsidRDefault="00EF3ED7" w:rsidP="00A176BA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BA81FA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DR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E1920FE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CACTC</w:t>
            </w:r>
            <w:r w:rsidRPr="00DF038A">
              <w:rPr>
                <w:rFonts w:ascii="Times New Roman" w:hAnsi="Times New Roman" w:cs="Times New Roman"/>
                <w:szCs w:val="21"/>
              </w:rPr>
              <w:t>T</w:t>
            </w:r>
            <w:r w:rsidRPr="00846A62">
              <w:rPr>
                <w:rFonts w:ascii="Times New Roman" w:hAnsi="Times New Roman" w:cs="Times New Roman"/>
                <w:szCs w:val="21"/>
              </w:rPr>
              <w:t>CTGAC</w:t>
            </w:r>
            <w:r w:rsidRPr="00DF038A">
              <w:rPr>
                <w:rFonts w:ascii="Times New Roman" w:hAnsi="Times New Roman" w:cs="Times New Roman"/>
                <w:szCs w:val="21"/>
              </w:rPr>
              <w:t>C</w:t>
            </w:r>
            <w:r w:rsidRPr="00846A62">
              <w:rPr>
                <w:rFonts w:ascii="Times New Roman" w:hAnsi="Times New Roman" w:cs="Times New Roman"/>
                <w:szCs w:val="21"/>
              </w:rPr>
              <w:t>TGCT</w:t>
            </w:r>
            <w:r w:rsidRPr="00DF038A">
              <w:rPr>
                <w:rFonts w:ascii="Times New Roman" w:hAnsi="Times New Roman" w:cs="Times New Roman"/>
                <w:szCs w:val="21"/>
              </w:rPr>
              <w:t>A</w:t>
            </w:r>
            <w:r w:rsidRPr="00846A62">
              <w:rPr>
                <w:rFonts w:ascii="Times New Roman" w:hAnsi="Times New Roman" w:cs="Times New Roman"/>
                <w:szCs w:val="21"/>
              </w:rPr>
              <w:t>TCATCAT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2513B3ED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3529-3509</w:t>
            </w:r>
          </w:p>
        </w:tc>
      </w:tr>
      <w:tr w:rsidR="00EF3ED7" w:rsidRPr="00DF038A" w14:paraId="17A52E2D" w14:textId="77777777" w:rsidTr="00A176BA">
        <w:trPr>
          <w:jc w:val="center"/>
        </w:trPr>
        <w:tc>
          <w:tcPr>
            <w:tcW w:w="1418" w:type="dxa"/>
            <w:vMerge/>
            <w:vAlign w:val="center"/>
          </w:tcPr>
          <w:p w14:paraId="59441581" w14:textId="77777777" w:rsidR="00EF3ED7" w:rsidRPr="00DF038A" w:rsidRDefault="00EF3ED7" w:rsidP="00A176BA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3F9D134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DR-3</w:t>
            </w:r>
          </w:p>
        </w:tc>
        <w:tc>
          <w:tcPr>
            <w:tcW w:w="3544" w:type="dxa"/>
            <w:tcBorders>
              <w:top w:val="nil"/>
            </w:tcBorders>
          </w:tcPr>
          <w:p w14:paraId="41DB7B7A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CAGAGC</w:t>
            </w:r>
            <w:r w:rsidRPr="00DF038A">
              <w:rPr>
                <w:rFonts w:ascii="Times New Roman" w:hAnsi="Times New Roman" w:cs="Times New Roman"/>
                <w:szCs w:val="21"/>
              </w:rPr>
              <w:t>GA</w:t>
            </w:r>
            <w:r w:rsidRPr="00846A62">
              <w:rPr>
                <w:rFonts w:ascii="Times New Roman" w:hAnsi="Times New Roman" w:cs="Times New Roman"/>
                <w:szCs w:val="21"/>
              </w:rPr>
              <w:t>AC</w:t>
            </w:r>
            <w:r w:rsidRPr="00DF038A">
              <w:rPr>
                <w:rFonts w:ascii="Times New Roman" w:hAnsi="Times New Roman" w:cs="Times New Roman"/>
                <w:szCs w:val="21"/>
              </w:rPr>
              <w:t>T</w:t>
            </w:r>
            <w:r w:rsidRPr="00846A62">
              <w:rPr>
                <w:rFonts w:ascii="Times New Roman" w:hAnsi="Times New Roman" w:cs="Times New Roman"/>
                <w:szCs w:val="21"/>
              </w:rPr>
              <w:t>GCCCCACCA</w:t>
            </w:r>
          </w:p>
        </w:tc>
        <w:tc>
          <w:tcPr>
            <w:tcW w:w="1929" w:type="dxa"/>
            <w:tcBorders>
              <w:top w:val="nil"/>
            </w:tcBorders>
          </w:tcPr>
          <w:p w14:paraId="1C1CCB05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2147-2166</w:t>
            </w:r>
          </w:p>
        </w:tc>
      </w:tr>
      <w:tr w:rsidR="00EF3ED7" w:rsidRPr="00DF038A" w14:paraId="3E3C3896" w14:textId="77777777" w:rsidTr="00A176BA">
        <w:trPr>
          <w:jc w:val="center"/>
        </w:trPr>
        <w:tc>
          <w:tcPr>
            <w:tcW w:w="1418" w:type="dxa"/>
            <w:vMerge/>
            <w:vAlign w:val="center"/>
          </w:tcPr>
          <w:p w14:paraId="36E92008" w14:textId="77777777" w:rsidR="00EF3ED7" w:rsidRPr="00DF038A" w:rsidRDefault="00EF3ED7" w:rsidP="00A176BA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87EA8C7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DR-4</w:t>
            </w:r>
          </w:p>
        </w:tc>
        <w:tc>
          <w:tcPr>
            <w:tcW w:w="3544" w:type="dxa"/>
          </w:tcPr>
          <w:p w14:paraId="1E1D93EA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CTGC</w:t>
            </w:r>
            <w:r w:rsidRPr="00DF038A">
              <w:rPr>
                <w:rFonts w:ascii="Times New Roman" w:hAnsi="Times New Roman" w:cs="Times New Roman"/>
                <w:szCs w:val="21"/>
              </w:rPr>
              <w:t>AAT</w:t>
            </w:r>
            <w:r w:rsidRPr="00846A62">
              <w:rPr>
                <w:rFonts w:ascii="Times New Roman" w:hAnsi="Times New Roman" w:cs="Times New Roman"/>
                <w:szCs w:val="21"/>
              </w:rPr>
              <w:t>TTCTAGCTCTGCTTC</w:t>
            </w:r>
          </w:p>
        </w:tc>
        <w:tc>
          <w:tcPr>
            <w:tcW w:w="1929" w:type="dxa"/>
          </w:tcPr>
          <w:p w14:paraId="6FC045A2" w14:textId="77777777" w:rsidR="00EF3ED7" w:rsidRPr="00846A62" w:rsidRDefault="00EF3ED7" w:rsidP="00A176BA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846A62">
              <w:rPr>
                <w:rFonts w:ascii="Times New Roman" w:hAnsi="Times New Roman" w:cs="Times New Roman"/>
                <w:szCs w:val="21"/>
              </w:rPr>
              <w:t>3462-3441</w:t>
            </w:r>
          </w:p>
        </w:tc>
      </w:tr>
      <w:tr w:rsidR="00EF3ED7" w:rsidRPr="00DF038A" w14:paraId="7242D4A0" w14:textId="77777777" w:rsidTr="00A176BA">
        <w:trPr>
          <w:jc w:val="center"/>
        </w:trPr>
        <w:tc>
          <w:tcPr>
            <w:tcW w:w="1418" w:type="dxa"/>
            <w:vMerge w:val="restart"/>
            <w:vAlign w:val="center"/>
          </w:tcPr>
          <w:p w14:paraId="27539927" w14:textId="77777777" w:rsidR="00EF3ED7" w:rsidRPr="00DF038A" w:rsidRDefault="00EF3ED7" w:rsidP="00EF3ED7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DF038A">
              <w:rPr>
                <w:rFonts w:ascii="Times New Roman" w:hAnsi="Times New Roman" w:cs="Times New Roman"/>
                <w:szCs w:val="21"/>
              </w:rPr>
              <w:t>The second round of nested-PCR</w:t>
            </w:r>
          </w:p>
        </w:tc>
        <w:tc>
          <w:tcPr>
            <w:tcW w:w="1559" w:type="dxa"/>
          </w:tcPr>
          <w:p w14:paraId="4D272BA8" w14:textId="4326BAC6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DR-5</w:t>
            </w:r>
          </w:p>
        </w:tc>
        <w:tc>
          <w:tcPr>
            <w:tcW w:w="3544" w:type="dxa"/>
          </w:tcPr>
          <w:p w14:paraId="72C2B899" w14:textId="215D15FA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CAGA</w:t>
            </w:r>
            <w:r w:rsidR="009B5E09">
              <w:rPr>
                <w:rFonts w:ascii="Times New Roman" w:hAnsi="Times New Roman" w:cs="Times New Roman"/>
                <w:szCs w:val="21"/>
              </w:rPr>
              <w:t>T</w:t>
            </w:r>
            <w:r w:rsidRPr="00EF3ED7">
              <w:rPr>
                <w:rFonts w:ascii="Times New Roman" w:hAnsi="Times New Roman" w:cs="Times New Roman"/>
                <w:szCs w:val="21"/>
              </w:rPr>
              <w:t>CCAACAG</w:t>
            </w:r>
            <w:r w:rsidR="009B5E09">
              <w:rPr>
                <w:rFonts w:ascii="Times New Roman" w:hAnsi="Times New Roman" w:cs="Times New Roman"/>
                <w:szCs w:val="21"/>
              </w:rPr>
              <w:t>G</w:t>
            </w:r>
            <w:r w:rsidRPr="00EF3ED7">
              <w:rPr>
                <w:rFonts w:ascii="Times New Roman" w:hAnsi="Times New Roman" w:cs="Times New Roman"/>
                <w:szCs w:val="21"/>
              </w:rPr>
              <w:t>CC</w:t>
            </w:r>
            <w:r w:rsidR="009B5E09">
              <w:rPr>
                <w:rFonts w:ascii="Times New Roman" w:hAnsi="Times New Roman" w:cs="Times New Roman"/>
                <w:szCs w:val="21"/>
              </w:rPr>
              <w:t>T</w:t>
            </w:r>
            <w:r w:rsidRPr="00EF3ED7">
              <w:rPr>
                <w:rFonts w:ascii="Times New Roman" w:hAnsi="Times New Roman" w:cs="Times New Roman"/>
                <w:szCs w:val="21"/>
              </w:rPr>
              <w:t>ACCA</w:t>
            </w:r>
          </w:p>
        </w:tc>
        <w:tc>
          <w:tcPr>
            <w:tcW w:w="1929" w:type="dxa"/>
          </w:tcPr>
          <w:p w14:paraId="3330CD5A" w14:textId="60DB0950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2147-2166</w:t>
            </w:r>
          </w:p>
        </w:tc>
      </w:tr>
      <w:tr w:rsidR="00EF3ED7" w:rsidRPr="00DF038A" w14:paraId="4F7F18E1" w14:textId="77777777" w:rsidTr="00A176BA">
        <w:trPr>
          <w:jc w:val="center"/>
        </w:trPr>
        <w:tc>
          <w:tcPr>
            <w:tcW w:w="1418" w:type="dxa"/>
            <w:vMerge/>
          </w:tcPr>
          <w:p w14:paraId="08E403A7" w14:textId="77777777" w:rsidR="00EF3ED7" w:rsidRPr="00DF038A" w:rsidRDefault="00EF3ED7" w:rsidP="00EF3ED7">
            <w:pPr>
              <w:spacing w:beforeLines="50" w:before="156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2E6CC528" w14:textId="4E013201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DR-6</w:t>
            </w:r>
          </w:p>
        </w:tc>
        <w:tc>
          <w:tcPr>
            <w:tcW w:w="3544" w:type="dxa"/>
          </w:tcPr>
          <w:p w14:paraId="1DD45ECF" w14:textId="01E41D0E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CTGC</w:t>
            </w:r>
            <w:r w:rsidR="009B5E09">
              <w:rPr>
                <w:rFonts w:ascii="Times New Roman" w:hAnsi="Times New Roman" w:cs="Times New Roman"/>
                <w:szCs w:val="21"/>
              </w:rPr>
              <w:t>T</w:t>
            </w:r>
            <w:r w:rsidRPr="00EF3ED7">
              <w:rPr>
                <w:rFonts w:ascii="Times New Roman" w:hAnsi="Times New Roman" w:cs="Times New Roman"/>
                <w:szCs w:val="21"/>
              </w:rPr>
              <w:t>AGTTCT</w:t>
            </w:r>
            <w:r w:rsidR="009B5E09">
              <w:rPr>
                <w:rFonts w:ascii="Times New Roman" w:hAnsi="Times New Roman" w:cs="Times New Roman"/>
                <w:szCs w:val="21"/>
              </w:rPr>
              <w:t>C</w:t>
            </w:r>
            <w:r w:rsidRPr="00EF3ED7">
              <w:rPr>
                <w:rFonts w:ascii="Times New Roman" w:hAnsi="Times New Roman" w:cs="Times New Roman"/>
                <w:szCs w:val="21"/>
              </w:rPr>
              <w:t>GCTCTCTTC</w:t>
            </w:r>
          </w:p>
        </w:tc>
        <w:tc>
          <w:tcPr>
            <w:tcW w:w="1929" w:type="dxa"/>
          </w:tcPr>
          <w:p w14:paraId="7745E56A" w14:textId="4DCA05FD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3441-3462</w:t>
            </w:r>
          </w:p>
        </w:tc>
      </w:tr>
      <w:tr w:rsidR="00EF3ED7" w:rsidRPr="00DF038A" w14:paraId="67BEE50A" w14:textId="77777777" w:rsidTr="00A176BA">
        <w:trPr>
          <w:jc w:val="center"/>
        </w:trPr>
        <w:tc>
          <w:tcPr>
            <w:tcW w:w="1418" w:type="dxa"/>
            <w:vMerge/>
          </w:tcPr>
          <w:p w14:paraId="59EA55DD" w14:textId="77777777" w:rsidR="00EF3ED7" w:rsidRPr="00DF038A" w:rsidRDefault="00EF3ED7" w:rsidP="00EF3ED7">
            <w:pPr>
              <w:spacing w:beforeLines="50" w:before="156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0DECEF3B" w14:textId="5A54AAED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DR-7</w:t>
            </w:r>
          </w:p>
        </w:tc>
        <w:tc>
          <w:tcPr>
            <w:tcW w:w="3544" w:type="dxa"/>
          </w:tcPr>
          <w:p w14:paraId="55A26C25" w14:textId="5314D066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CTCCAAT</w:t>
            </w:r>
            <w:r w:rsidR="009B5E09">
              <w:rPr>
                <w:rFonts w:ascii="Times New Roman" w:hAnsi="Times New Roman" w:cs="Times New Roman"/>
                <w:szCs w:val="21"/>
              </w:rPr>
              <w:t>A</w:t>
            </w:r>
            <w:r w:rsidRPr="00EF3ED7">
              <w:rPr>
                <w:rFonts w:ascii="Times New Roman" w:hAnsi="Times New Roman" w:cs="Times New Roman"/>
                <w:szCs w:val="21"/>
              </w:rPr>
              <w:t>CTAATT</w:t>
            </w:r>
            <w:r w:rsidR="009B5E09">
              <w:rPr>
                <w:rFonts w:ascii="Times New Roman" w:hAnsi="Times New Roman" w:cs="Times New Roman"/>
                <w:szCs w:val="21"/>
              </w:rPr>
              <w:t>G</w:t>
            </w:r>
            <w:r w:rsidRPr="00EF3ED7">
              <w:rPr>
                <w:rFonts w:ascii="Times New Roman" w:hAnsi="Times New Roman" w:cs="Times New Roman"/>
                <w:szCs w:val="21"/>
              </w:rPr>
              <w:t>TGCTTC</w:t>
            </w:r>
          </w:p>
        </w:tc>
        <w:tc>
          <w:tcPr>
            <w:tcW w:w="1929" w:type="dxa"/>
          </w:tcPr>
          <w:p w14:paraId="531BACBE" w14:textId="70B98742" w:rsidR="00EF3ED7" w:rsidRPr="00DF038A" w:rsidRDefault="00EF3ED7" w:rsidP="00EF3ED7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 w:rsidRPr="00EF3ED7">
              <w:rPr>
                <w:rFonts w:ascii="Times New Roman" w:hAnsi="Times New Roman" w:cs="Times New Roman"/>
                <w:szCs w:val="21"/>
              </w:rPr>
              <w:t>3441-3462</w:t>
            </w:r>
          </w:p>
        </w:tc>
      </w:tr>
    </w:tbl>
    <w:p w14:paraId="344CA1F5" w14:textId="2CF1ACD8" w:rsidR="00EF3ED7" w:rsidRDefault="00EF3ED7" w:rsidP="00846A62">
      <w:pPr>
        <w:jc w:val="center"/>
        <w:rPr>
          <w:rFonts w:cs="Times New Roman"/>
          <w:szCs w:val="20"/>
        </w:rPr>
      </w:pPr>
    </w:p>
    <w:p w14:paraId="4112FDA5" w14:textId="77777777" w:rsidR="009B5E09" w:rsidRDefault="009B5E09" w:rsidP="009B5E09">
      <w:pPr>
        <w:spacing w:beforeLines="50" w:before="156"/>
        <w:jc w:val="center"/>
        <w:rPr>
          <w:rFonts w:cs="Times New Roman"/>
          <w:szCs w:val="20"/>
        </w:rPr>
      </w:pPr>
      <w:bookmarkStart w:id="0" w:name="_Hlk97197037"/>
    </w:p>
    <w:tbl>
      <w:tblPr>
        <w:tblpPr w:leftFromText="180" w:rightFromText="180" w:vertAnchor="page" w:horzAnchor="margin" w:tblpXSpec="center" w:tblpY="2188"/>
        <w:tblW w:w="11375" w:type="dxa"/>
        <w:tblLook w:val="04A0" w:firstRow="1" w:lastRow="0" w:firstColumn="1" w:lastColumn="0" w:noHBand="0" w:noVBand="1"/>
      </w:tblPr>
      <w:tblGrid>
        <w:gridCol w:w="1338"/>
        <w:gridCol w:w="1701"/>
        <w:gridCol w:w="1843"/>
        <w:gridCol w:w="1653"/>
        <w:gridCol w:w="1618"/>
        <w:gridCol w:w="1521"/>
        <w:gridCol w:w="1701"/>
      </w:tblGrid>
      <w:tr w:rsidR="009B5E09" w:rsidRPr="00D97724" w14:paraId="052B1BD2" w14:textId="77777777" w:rsidTr="009B5E09">
        <w:trPr>
          <w:trHeight w:val="300"/>
        </w:trPr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CA788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107758438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E62B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an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F0AF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6D86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8292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plicates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1386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iral Load (copies / 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D883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Known DRMs</w:t>
            </w:r>
          </w:p>
        </w:tc>
      </w:tr>
      <w:tr w:rsidR="009B5E09" w:rsidRPr="00D97724" w14:paraId="4067DB7B" w14:textId="77777777" w:rsidTr="009B5E09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EF13" w14:textId="77777777" w:rsidR="009B5E09" w:rsidRPr="001D7BA1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7B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V +/D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70E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ino acid sequence err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DD3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V-1 NL4-3 viru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61CD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A727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470D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9E+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D4A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9B5E09" w:rsidRPr="00D97724" w14:paraId="28A2FDBF" w14:textId="77777777" w:rsidTr="009B5E09">
        <w:trPr>
          <w:trHeight w:val="300"/>
        </w:trPr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5BD13A" w14:textId="77777777" w:rsidR="009B5E09" w:rsidRPr="001D7BA1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7BA1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HIV-1 +/D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+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8C37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er limit of viral load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F46C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mple</w:t>
            </w:r>
          </w:p>
        </w:tc>
        <w:tc>
          <w:tcPr>
            <w:tcW w:w="1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FEE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5E2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9052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7E+0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61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101E Y181C T215Y</w:t>
            </w:r>
          </w:p>
        </w:tc>
      </w:tr>
      <w:tr w:rsidR="009B5E09" w:rsidRPr="00D97724" w14:paraId="2A11B2C7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0FED58DD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6CCE9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CA15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4D64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CED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166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1E+0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EC9A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13D4DB94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0404462D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4E392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2CDB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BF14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CDD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FF6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1E+0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130AC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6A7F6F27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67F86CDE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57204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3D679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7C3B0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07C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837B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E+0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013E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1988770B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35D81DE2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4476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24924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CE7F6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81D6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4CC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3E+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058B9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1484AAF4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234B9F90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5247E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ACB2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x</w:t>
            </w:r>
          </w:p>
        </w:tc>
        <w:tc>
          <w:tcPr>
            <w:tcW w:w="1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7FA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B718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32E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E+06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EEEC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18578B07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409F169A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E21F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805F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B6CC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45F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631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E+0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2329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4116212C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717D48AF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43CD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814C6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A8CD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9524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69A8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3E+0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D3B3B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6232F5F7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09036D8E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E8885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84F66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EA46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60C2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0CE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8E+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F244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56A3E600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5812E7B6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008EE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38E2A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DD31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64EA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1CC2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1E+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F759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45749249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68BB7194" w14:textId="77777777" w:rsidR="009B5E09" w:rsidRPr="001D7BA1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23F6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57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V-1 NL4-3 mutan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F53C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D410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EC6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5E+0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C09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181C T215Y</w:t>
            </w:r>
          </w:p>
        </w:tc>
      </w:tr>
      <w:tr w:rsidR="009B5E09" w:rsidRPr="00D97724" w14:paraId="58456648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241CD928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396D2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AE1C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4E61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A06D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507C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9E+0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8B8C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18E350D8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7971ABA0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004E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6875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2C38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068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B3B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6E+0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4A463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69F069CD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63A13101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D898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01E8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EE16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7C6F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23D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E+0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8D7EC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2824847F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right w:val="nil"/>
            </w:tcBorders>
          </w:tcPr>
          <w:p w14:paraId="4717BB0F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00344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3939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A60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755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548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E+0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C6FB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5E09" w:rsidRPr="00D97724" w14:paraId="7EBA0D35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bottom w:val="nil"/>
              <w:right w:val="nil"/>
            </w:tcBorders>
          </w:tcPr>
          <w:p w14:paraId="1BFBB29D" w14:textId="77777777" w:rsidR="009B5E09" w:rsidRPr="001D7BA1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E68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ise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E3C4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V-1 NL4-3 mutan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D9C8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7FA2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499D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4E+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C4C1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101E Y181C T215Y</w:t>
            </w:r>
          </w:p>
        </w:tc>
      </w:tr>
      <w:tr w:rsidR="009B5E09" w:rsidRPr="00D97724" w14:paraId="6E124912" w14:textId="77777777" w:rsidTr="009B5E09">
        <w:trPr>
          <w:trHeight w:val="300"/>
        </w:trPr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999613" w14:textId="77777777" w:rsidR="009B5E09" w:rsidRPr="001D7BA1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7BA1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HIV-1 -/D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F6E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215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B (4 sample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AA0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070E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7024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9E+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D691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9B5E09" w:rsidRPr="00D97724" w14:paraId="4B5AEEEA" w14:textId="77777777" w:rsidTr="009B5E09">
        <w:trPr>
          <w:trHeight w:val="300"/>
        </w:trPr>
        <w:tc>
          <w:tcPr>
            <w:tcW w:w="1338" w:type="dxa"/>
            <w:vMerge/>
            <w:tcBorders>
              <w:left w:val="nil"/>
              <w:bottom w:val="nil"/>
              <w:right w:val="nil"/>
            </w:tcBorders>
          </w:tcPr>
          <w:p w14:paraId="4E8A33EB" w14:textId="77777777" w:rsidR="009B5E09" w:rsidRPr="001D7BA1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AC4B" w14:textId="77777777" w:rsidR="009B5E09" w:rsidRPr="00D97724" w:rsidRDefault="009B5E09" w:rsidP="009B5E09">
            <w:pPr>
              <w:widowControl/>
              <w:ind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7EA1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C (4 sample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7F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5AFF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C3AD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8E+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91EB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9B5E09" w:rsidRPr="00D97724" w14:paraId="177CC50D" w14:textId="77777777" w:rsidTr="009B5E09">
        <w:trPr>
          <w:trHeight w:val="300"/>
        </w:trPr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7A8C5B4D" w14:textId="77777777" w:rsidR="009B5E09" w:rsidRPr="00C3715C" w:rsidRDefault="009B5E09" w:rsidP="009B5E09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C3715C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Control grou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78012" w14:textId="77777777" w:rsidR="009B5E09" w:rsidRPr="00C3715C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371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93058" w14:textId="77777777" w:rsidR="009B5E09" w:rsidRPr="00C3715C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3715C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HIV-1 -/HBV -/HCV -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078E8" w14:textId="77777777" w:rsidR="009B5E09" w:rsidRPr="00C3715C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371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B4D6D" w14:textId="77777777" w:rsidR="009B5E09" w:rsidRPr="00C3715C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3715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60CDD" w14:textId="77777777" w:rsidR="009B5E09" w:rsidRPr="00C3715C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371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851F3" w14:textId="77777777" w:rsidR="009B5E09" w:rsidRPr="00C3715C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371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9B5E09" w:rsidRPr="00D97724" w14:paraId="6EDC3E83" w14:textId="77777777" w:rsidTr="009B5E09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03B2C" w14:textId="77777777" w:rsidR="009B5E09" w:rsidRPr="001D7BA1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7BA1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HI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 xml:space="preserve">1 </w:t>
            </w:r>
            <w:r w:rsidRPr="001D7BA1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+ drug naï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ACA59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hod evalu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17720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V-1 cases (100 samples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3C257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now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37AE4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E5D43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CA46A" w14:textId="77777777" w:rsidR="009B5E09" w:rsidRPr="00D97724" w:rsidRDefault="009B5E09" w:rsidP="009B5E09">
            <w:pPr>
              <w:widowControl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nown</w:t>
            </w:r>
          </w:p>
        </w:tc>
      </w:tr>
      <w:bookmarkEnd w:id="1"/>
    </w:tbl>
    <w:p w14:paraId="3D946C0C" w14:textId="77777777" w:rsidR="009B5E09" w:rsidRDefault="009B5E09" w:rsidP="009B5E09">
      <w:pPr>
        <w:spacing w:beforeLines="50" w:before="156"/>
        <w:jc w:val="center"/>
        <w:rPr>
          <w:rFonts w:ascii="Times New Roman" w:hAnsi="Times New Roman" w:cs="Times New Roman"/>
          <w:b/>
          <w:bCs/>
          <w:szCs w:val="21"/>
        </w:rPr>
      </w:pPr>
    </w:p>
    <w:p w14:paraId="5A8C717B" w14:textId="30BF7FBE" w:rsidR="009B5E09" w:rsidRPr="00D97724" w:rsidRDefault="009B5E09" w:rsidP="009B5E09">
      <w:pPr>
        <w:spacing w:beforeLines="50" w:before="156"/>
        <w:jc w:val="center"/>
        <w:rPr>
          <w:rFonts w:cs="Times New Roman"/>
          <w:b/>
          <w:bCs/>
          <w:szCs w:val="21"/>
        </w:rPr>
      </w:pPr>
      <w:r w:rsidRPr="00D97724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D97724">
        <w:rPr>
          <w:rFonts w:ascii="Times New Roman" w:hAnsi="Times New Roman" w:cs="Times New Roman"/>
          <w:szCs w:val="21"/>
        </w:rPr>
        <w:t xml:space="preserve"> </w:t>
      </w:r>
      <w:r w:rsidRPr="00D97724">
        <w:rPr>
          <w:rFonts w:ascii="Times New Roman" w:hAnsi="Times New Roman" w:cs="Times New Roman"/>
          <w:b/>
          <w:bCs/>
          <w:szCs w:val="21"/>
        </w:rPr>
        <w:t>Specimen composition.</w:t>
      </w:r>
    </w:p>
    <w:bookmarkEnd w:id="0"/>
    <w:p w14:paraId="2C9D7C8A" w14:textId="77777777" w:rsidR="009B5E09" w:rsidRDefault="009B5E09" w:rsidP="009B5E09">
      <w:pPr>
        <w:spacing w:beforeLines="50" w:before="156"/>
        <w:jc w:val="center"/>
        <w:rPr>
          <w:rFonts w:ascii="Times New Roman" w:hAnsi="Times New Roman" w:cs="Times New Roman"/>
          <w:b/>
          <w:bCs/>
          <w:szCs w:val="21"/>
        </w:rPr>
      </w:pPr>
    </w:p>
    <w:p w14:paraId="0C08BF57" w14:textId="73A8C514" w:rsidR="00EF3ED7" w:rsidRPr="009B5E09" w:rsidRDefault="009B5E09" w:rsidP="009B5E09">
      <w:pPr>
        <w:spacing w:beforeLines="50" w:before="156"/>
        <w:jc w:val="center"/>
        <w:rPr>
          <w:rFonts w:cs="Times New Roman"/>
          <w:b/>
          <w:bCs/>
          <w:szCs w:val="21"/>
        </w:rPr>
      </w:pPr>
      <w:r w:rsidRPr="00D97724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D97724">
        <w:rPr>
          <w:rFonts w:ascii="Times New Roman" w:hAnsi="Times New Roman" w:cs="Times New Roman"/>
          <w:szCs w:val="21"/>
        </w:rPr>
        <w:t xml:space="preserve"> </w:t>
      </w:r>
      <w:r w:rsidRPr="00300D3E">
        <w:rPr>
          <w:rFonts w:ascii="Times New Roman" w:hAnsi="Times New Roman" w:cs="Times New Roman"/>
          <w:b/>
          <w:bCs/>
          <w:szCs w:val="21"/>
        </w:rPr>
        <w:t>NGS sequencing metric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560"/>
        <w:gridCol w:w="1138"/>
        <w:gridCol w:w="2126"/>
        <w:gridCol w:w="1843"/>
        <w:gridCol w:w="1134"/>
      </w:tblGrid>
      <w:tr w:rsidR="009B5E09" w:rsidRPr="008C42F7" w14:paraId="31090215" w14:textId="77777777" w:rsidTr="00A176BA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91A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8C42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n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C715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eplica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48A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ol</w:t>
            </w:r>
            <w:r w:rsidRPr="008C42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gion frag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B25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Pr="008C42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umber of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AFB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Q30(%)</w:t>
            </w:r>
          </w:p>
        </w:tc>
      </w:tr>
      <w:tr w:rsidR="009B5E09" w:rsidRPr="008C42F7" w14:paraId="531DE573" w14:textId="77777777" w:rsidTr="00A176BA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A1C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 acid sequence err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3C7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0C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5DE3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9925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00 </w:t>
            </w:r>
          </w:p>
        </w:tc>
      </w:tr>
      <w:tr w:rsidR="009B5E09" w:rsidRPr="008C42F7" w14:paraId="63FD2E35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51C8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39C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46A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AE7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E1B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32 </w:t>
            </w:r>
          </w:p>
        </w:tc>
      </w:tr>
      <w:tr w:rsidR="009B5E09" w:rsidRPr="008C42F7" w14:paraId="5C831FD1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8E96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B01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150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C92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202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8 </w:t>
            </w:r>
          </w:p>
        </w:tc>
      </w:tr>
      <w:tr w:rsidR="009B5E09" w:rsidRPr="008C42F7" w14:paraId="679C84DC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6DA4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8D1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468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D26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FA2D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2 </w:t>
            </w:r>
          </w:p>
        </w:tc>
      </w:tr>
      <w:tr w:rsidR="009B5E09" w:rsidRPr="008C42F7" w14:paraId="432A813B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D724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77D8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C0C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F31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94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20 </w:t>
            </w:r>
          </w:p>
        </w:tc>
      </w:tr>
      <w:tr w:rsidR="009B5E09" w:rsidRPr="008C42F7" w14:paraId="4246FC2B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9AD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CF6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6D7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50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F5D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52 </w:t>
            </w:r>
          </w:p>
        </w:tc>
      </w:tr>
      <w:tr w:rsidR="009B5E09" w:rsidRPr="008C42F7" w14:paraId="6B3E5312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C6E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581F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CB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6417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C37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66 </w:t>
            </w:r>
          </w:p>
        </w:tc>
      </w:tr>
      <w:tr w:rsidR="009B5E09" w:rsidRPr="008C42F7" w14:paraId="1C251557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D06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D00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D47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6C0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FC1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81 </w:t>
            </w:r>
          </w:p>
        </w:tc>
      </w:tr>
      <w:tr w:rsidR="009B5E09" w:rsidRPr="008C42F7" w14:paraId="5733432A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5E4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BCE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2A0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A9E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6F3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3 </w:t>
            </w:r>
          </w:p>
        </w:tc>
      </w:tr>
      <w:tr w:rsidR="009B5E09" w:rsidRPr="008C42F7" w14:paraId="52455F56" w14:textId="77777777" w:rsidTr="00A176BA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88C2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6E7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%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90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225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DB7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69 </w:t>
            </w:r>
          </w:p>
        </w:tc>
      </w:tr>
      <w:tr w:rsidR="009B5E09" w:rsidRPr="008C42F7" w14:paraId="065BFC96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50CA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3A75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9BF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13B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E21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38 </w:t>
            </w:r>
          </w:p>
        </w:tc>
      </w:tr>
      <w:tr w:rsidR="009B5E09" w:rsidRPr="008C42F7" w14:paraId="47C2EB23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BCB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68BF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68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34F3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AD2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08 </w:t>
            </w:r>
          </w:p>
        </w:tc>
      </w:tr>
      <w:tr w:rsidR="009B5E09" w:rsidRPr="008C42F7" w14:paraId="03A29CF0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3772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F4E8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%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FEA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05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D6C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40 </w:t>
            </w:r>
          </w:p>
        </w:tc>
      </w:tr>
      <w:tr w:rsidR="009B5E09" w:rsidRPr="008C42F7" w14:paraId="33432A70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B5458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F6D7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7B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06A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C8E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83 </w:t>
            </w:r>
          </w:p>
        </w:tc>
      </w:tr>
      <w:tr w:rsidR="009B5E09" w:rsidRPr="008C42F7" w14:paraId="2247EEC9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FD84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8E5D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04C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F11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51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5 </w:t>
            </w:r>
          </w:p>
        </w:tc>
      </w:tr>
      <w:tr w:rsidR="009B5E09" w:rsidRPr="008C42F7" w14:paraId="76E92875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502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A48D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%_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A16A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6ACE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07B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66 </w:t>
            </w:r>
          </w:p>
        </w:tc>
      </w:tr>
      <w:tr w:rsidR="009B5E09" w:rsidRPr="008C42F7" w14:paraId="3821E468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120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7F2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DE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04A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A4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37 </w:t>
            </w:r>
          </w:p>
        </w:tc>
      </w:tr>
      <w:tr w:rsidR="009B5E09" w:rsidRPr="008C42F7" w14:paraId="37EAB072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3F6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03A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DDD6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3A5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FD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6 </w:t>
            </w:r>
          </w:p>
        </w:tc>
      </w:tr>
      <w:tr w:rsidR="009B5E09" w:rsidRPr="008C42F7" w14:paraId="6739ACA3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CA2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F6C1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%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2EB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06B0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7BB5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00 </w:t>
            </w:r>
          </w:p>
        </w:tc>
      </w:tr>
      <w:tr w:rsidR="009B5E09" w:rsidRPr="008C42F7" w14:paraId="23555B37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D9E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47A4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3185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8D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866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32 </w:t>
            </w:r>
          </w:p>
        </w:tc>
      </w:tr>
      <w:tr w:rsidR="009B5E09" w:rsidRPr="008C42F7" w14:paraId="1372FBAF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042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033D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E6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FFD2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FA60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25 </w:t>
            </w:r>
          </w:p>
        </w:tc>
      </w:tr>
      <w:tr w:rsidR="009B5E09" w:rsidRPr="008C42F7" w14:paraId="688080E2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350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555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%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E9A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361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62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8 </w:t>
            </w:r>
          </w:p>
        </w:tc>
      </w:tr>
      <w:tr w:rsidR="009B5E09" w:rsidRPr="008C42F7" w14:paraId="251F51CA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D490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4CB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B52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98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C19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81 </w:t>
            </w:r>
          </w:p>
        </w:tc>
      </w:tr>
      <w:tr w:rsidR="009B5E09" w:rsidRPr="008C42F7" w14:paraId="0C032899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71F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F25A5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F4E6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D9BE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515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4 </w:t>
            </w:r>
          </w:p>
        </w:tc>
      </w:tr>
      <w:tr w:rsidR="009B5E09" w:rsidRPr="008C42F7" w14:paraId="573F25E7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9339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43E2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%_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F4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CD5B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E5D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75 </w:t>
            </w:r>
          </w:p>
        </w:tc>
      </w:tr>
      <w:tr w:rsidR="009B5E09" w:rsidRPr="008C42F7" w14:paraId="338BC5BB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E7D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ADB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08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4F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AA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5 </w:t>
            </w:r>
          </w:p>
        </w:tc>
      </w:tr>
      <w:tr w:rsidR="009B5E09" w:rsidRPr="008C42F7" w14:paraId="25557366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D617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C7F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4A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61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B13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21 </w:t>
            </w:r>
          </w:p>
        </w:tc>
      </w:tr>
      <w:tr w:rsidR="009B5E09" w:rsidRPr="008C42F7" w14:paraId="3F7AA552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CC1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B56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%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23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45E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90C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9 </w:t>
            </w:r>
          </w:p>
        </w:tc>
      </w:tr>
      <w:tr w:rsidR="009B5E09" w:rsidRPr="008C42F7" w14:paraId="2E492455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5120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9AB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221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73A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B39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24 </w:t>
            </w:r>
          </w:p>
        </w:tc>
      </w:tr>
      <w:tr w:rsidR="009B5E09" w:rsidRPr="008C42F7" w14:paraId="7ABBD3AA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969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E94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2AC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AA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68A9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36 </w:t>
            </w:r>
          </w:p>
        </w:tc>
      </w:tr>
      <w:tr w:rsidR="009B5E09" w:rsidRPr="008C42F7" w14:paraId="408C24A5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40A6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161E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%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AA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72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7D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48 </w:t>
            </w:r>
          </w:p>
        </w:tc>
      </w:tr>
      <w:tr w:rsidR="009B5E09" w:rsidRPr="008C42F7" w14:paraId="5CD54E6B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B79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FA0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37D5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DD4B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43D7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0 </w:t>
            </w:r>
          </w:p>
        </w:tc>
      </w:tr>
      <w:tr w:rsidR="009B5E09" w:rsidRPr="008C42F7" w14:paraId="50438167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E4B5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2F96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0A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983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A0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18 </w:t>
            </w:r>
          </w:p>
        </w:tc>
      </w:tr>
      <w:tr w:rsidR="009B5E09" w:rsidRPr="008C42F7" w14:paraId="30BD4C22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2FD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318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%_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42B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4D7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7C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01 </w:t>
            </w:r>
          </w:p>
        </w:tc>
      </w:tr>
      <w:tr w:rsidR="009B5E09" w:rsidRPr="008C42F7" w14:paraId="42544F50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789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E4B8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3DD5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02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D16E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21 </w:t>
            </w:r>
          </w:p>
        </w:tc>
      </w:tr>
      <w:tr w:rsidR="009B5E09" w:rsidRPr="008C42F7" w14:paraId="775E7822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8E8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6C9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037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1AE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E2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82 </w:t>
            </w:r>
          </w:p>
        </w:tc>
      </w:tr>
      <w:tr w:rsidR="009B5E09" w:rsidRPr="008C42F7" w14:paraId="4673B8C4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3993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117B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%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5E7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0F2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5AC2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35 </w:t>
            </w:r>
          </w:p>
        </w:tc>
      </w:tr>
      <w:tr w:rsidR="009B5E09" w:rsidRPr="008C42F7" w14:paraId="017144AF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0D7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AAE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2C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1F15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3F7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25 </w:t>
            </w:r>
          </w:p>
        </w:tc>
      </w:tr>
      <w:tr w:rsidR="009B5E09" w:rsidRPr="008C42F7" w14:paraId="5D93F0D3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9B0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4BB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8D5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24B7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6AF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3 </w:t>
            </w:r>
          </w:p>
        </w:tc>
      </w:tr>
      <w:tr w:rsidR="009B5E09" w:rsidRPr="008C42F7" w14:paraId="42039937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B4D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061B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%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DC4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A78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F72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20 </w:t>
            </w:r>
          </w:p>
        </w:tc>
      </w:tr>
      <w:tr w:rsidR="009B5E09" w:rsidRPr="008C42F7" w14:paraId="5D4F93D1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9B61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C35E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923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84D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35E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0 </w:t>
            </w:r>
          </w:p>
        </w:tc>
      </w:tr>
      <w:tr w:rsidR="009B5E09" w:rsidRPr="008C42F7" w14:paraId="1C9366CA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9BE8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EB1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F36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22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9FE2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64 </w:t>
            </w:r>
          </w:p>
        </w:tc>
      </w:tr>
      <w:tr w:rsidR="009B5E09" w:rsidRPr="008C42F7" w14:paraId="6084F03B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B040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BC82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%_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A3C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631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7449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63 </w:t>
            </w:r>
          </w:p>
        </w:tc>
      </w:tr>
      <w:tr w:rsidR="009B5E09" w:rsidRPr="008C42F7" w14:paraId="454BD317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EDD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F66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878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F409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B8D6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84 </w:t>
            </w:r>
          </w:p>
        </w:tc>
      </w:tr>
      <w:tr w:rsidR="009B5E09" w:rsidRPr="008C42F7" w14:paraId="5D5291C4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020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0BD3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4F7C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3B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8B9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40 </w:t>
            </w:r>
          </w:p>
        </w:tc>
      </w:tr>
      <w:tr w:rsidR="009B5E09" w:rsidRPr="008C42F7" w14:paraId="6BDAF465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06B6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D49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%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A2D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A3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578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83 </w:t>
            </w:r>
          </w:p>
        </w:tc>
      </w:tr>
      <w:tr w:rsidR="009B5E09" w:rsidRPr="008C42F7" w14:paraId="5A1689CA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B2AA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F3DA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F91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937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FD3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5 </w:t>
            </w:r>
          </w:p>
        </w:tc>
      </w:tr>
      <w:tr w:rsidR="009B5E09" w:rsidRPr="008C42F7" w14:paraId="7DE9D719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DD8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5BE3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025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56A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B06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66 </w:t>
            </w:r>
          </w:p>
        </w:tc>
      </w:tr>
      <w:tr w:rsidR="009B5E09" w:rsidRPr="008C42F7" w14:paraId="4952F55A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D41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5EED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%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8044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8632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0FA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2 </w:t>
            </w:r>
          </w:p>
        </w:tc>
      </w:tr>
      <w:tr w:rsidR="009B5E09" w:rsidRPr="008C42F7" w14:paraId="32561D92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5C8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8BC6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231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6D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24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37 </w:t>
            </w:r>
          </w:p>
        </w:tc>
      </w:tr>
      <w:tr w:rsidR="009B5E09" w:rsidRPr="008C42F7" w14:paraId="2F341D69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2EF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E47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E0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E6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8870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6 </w:t>
            </w:r>
          </w:p>
        </w:tc>
      </w:tr>
      <w:tr w:rsidR="009B5E09" w:rsidRPr="008C42F7" w14:paraId="1404C9AB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0E3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830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%_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456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48D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5F8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85 </w:t>
            </w:r>
          </w:p>
        </w:tc>
      </w:tr>
      <w:tr w:rsidR="009B5E09" w:rsidRPr="008C42F7" w14:paraId="21C9B3A8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5AF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B31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E8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51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1E6A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98 </w:t>
            </w:r>
          </w:p>
        </w:tc>
      </w:tr>
      <w:tr w:rsidR="009B5E09" w:rsidRPr="008C42F7" w14:paraId="2068565C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FE042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F14680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4E2D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FE99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FCEF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81 </w:t>
            </w:r>
          </w:p>
        </w:tc>
      </w:tr>
      <w:tr w:rsidR="009B5E09" w:rsidRPr="008C42F7" w14:paraId="50D285FF" w14:textId="77777777" w:rsidTr="00A176BA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2E0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ise valu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B1D9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7679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2FB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A48C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1 </w:t>
            </w:r>
          </w:p>
        </w:tc>
      </w:tr>
      <w:tr w:rsidR="009B5E09" w:rsidRPr="008C42F7" w14:paraId="0B212E1F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5A2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A3A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E6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F1D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8723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69 </w:t>
            </w:r>
          </w:p>
        </w:tc>
      </w:tr>
      <w:tr w:rsidR="009B5E09" w:rsidRPr="008C42F7" w14:paraId="1A26B6E5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31E0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9FF4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09F7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6A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147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38 </w:t>
            </w:r>
          </w:p>
        </w:tc>
      </w:tr>
      <w:tr w:rsidR="009B5E09" w:rsidRPr="008C42F7" w14:paraId="23C1F864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2836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8239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00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FF3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AA9B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83 </w:t>
            </w:r>
          </w:p>
        </w:tc>
      </w:tr>
      <w:tr w:rsidR="009B5E09" w:rsidRPr="008C42F7" w14:paraId="6988D88B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E65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CC6B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70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E55B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8E6E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5 </w:t>
            </w:r>
          </w:p>
        </w:tc>
      </w:tr>
      <w:tr w:rsidR="009B5E09" w:rsidRPr="008C42F7" w14:paraId="0AE6D3DC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82A62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BBE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7A7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163B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9D4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66 </w:t>
            </w:r>
          </w:p>
        </w:tc>
      </w:tr>
      <w:tr w:rsidR="009B5E09" w:rsidRPr="008C42F7" w14:paraId="5D46A8A1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A4A3B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2D3" w14:textId="77777777" w:rsidR="009B5E09" w:rsidRPr="008C42F7" w:rsidRDefault="009B5E09" w:rsidP="00A176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76E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617D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EAC1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9 </w:t>
            </w:r>
          </w:p>
        </w:tc>
      </w:tr>
      <w:tr w:rsidR="009B5E09" w:rsidRPr="008C42F7" w14:paraId="27615EB7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0235E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9C928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CEA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088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6CE5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.16 </w:t>
            </w:r>
          </w:p>
        </w:tc>
      </w:tr>
      <w:tr w:rsidR="009B5E09" w:rsidRPr="008C42F7" w14:paraId="313546E2" w14:textId="77777777" w:rsidTr="00A176BA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B5DEF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F704A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B841" w14:textId="77777777" w:rsidR="009B5E09" w:rsidRPr="008C42F7" w:rsidRDefault="009B5E09" w:rsidP="00A176B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8C42F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ol-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4245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34CD" w14:textId="77777777" w:rsidR="009B5E09" w:rsidRPr="008C42F7" w:rsidRDefault="009B5E09" w:rsidP="00A176B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42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43 </w:t>
            </w:r>
          </w:p>
        </w:tc>
      </w:tr>
    </w:tbl>
    <w:p w14:paraId="71BD2A21" w14:textId="45C93735" w:rsidR="00EF3ED7" w:rsidRDefault="00EF3ED7" w:rsidP="00846A62">
      <w:pPr>
        <w:jc w:val="center"/>
        <w:rPr>
          <w:rFonts w:cs="Times New Roman"/>
          <w:szCs w:val="20"/>
        </w:rPr>
      </w:pPr>
    </w:p>
    <w:p w14:paraId="1A22DA3A" w14:textId="32C42C96" w:rsidR="00192A92" w:rsidRPr="00D97724" w:rsidRDefault="00D97724" w:rsidP="00D97724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2" w:name="_Hlk97197043"/>
      <w:r w:rsidRPr="000D5DDA">
        <w:rPr>
          <w:rFonts w:ascii="Times New Roman" w:hAnsi="Times New Roman" w:cs="Times New Roman"/>
          <w:b/>
          <w:bCs/>
          <w:szCs w:val="21"/>
        </w:rPr>
        <w:t>Table S</w:t>
      </w:r>
      <w:r w:rsidR="005302DE">
        <w:rPr>
          <w:rFonts w:ascii="Times New Roman" w:hAnsi="Times New Roman" w:cs="Times New Roman"/>
          <w:b/>
          <w:bCs/>
          <w:szCs w:val="21"/>
        </w:rPr>
        <w:t>5</w:t>
      </w:r>
      <w:r w:rsidRPr="000D5DDA">
        <w:rPr>
          <w:rFonts w:ascii="Times New Roman" w:hAnsi="Times New Roman" w:cs="Times New Roman"/>
          <w:b/>
          <w:bCs/>
          <w:szCs w:val="21"/>
        </w:rPr>
        <w:t xml:space="preserve"> </w:t>
      </w:r>
      <w:r w:rsidR="00192A92" w:rsidRPr="000D5DDA">
        <w:rPr>
          <w:rFonts w:ascii="Times New Roman" w:hAnsi="Times New Roman" w:cs="Times New Roman"/>
          <w:b/>
          <w:bCs/>
          <w:szCs w:val="21"/>
        </w:rPr>
        <w:t>Positive rate of lo</w:t>
      </w:r>
      <w:r w:rsidR="00192A92" w:rsidRPr="00D97724">
        <w:rPr>
          <w:rFonts w:ascii="Times New Roman" w:hAnsi="Times New Roman" w:cs="Times New Roman"/>
          <w:b/>
          <w:bCs/>
          <w:szCs w:val="21"/>
        </w:rPr>
        <w:t>wer limit of viral load.</w:t>
      </w:r>
    </w:p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2320"/>
        <w:gridCol w:w="2642"/>
        <w:gridCol w:w="3238"/>
      </w:tblGrid>
      <w:tr w:rsidR="00192A92" w:rsidRPr="00D97724" w14:paraId="0E3F5217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461AB052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1E0C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iral Load (copies / mL)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672F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ositive rate</w:t>
            </w:r>
          </w:p>
        </w:tc>
      </w:tr>
      <w:tr w:rsidR="00192A92" w:rsidRPr="00D97724" w14:paraId="5DA41883" w14:textId="77777777" w:rsidTr="00D97724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F1EE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mpl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0C6D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10D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92A92" w:rsidRPr="00D97724" w14:paraId="36CD35F7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3CCB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2477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8A7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92A92" w:rsidRPr="00D97724" w14:paraId="4CA5E61A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2084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6C59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108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92A92" w:rsidRPr="00D97724" w14:paraId="37FB2748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5993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25FC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642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92A92" w:rsidRPr="00D97724" w14:paraId="4D47D2DC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EBED0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A3E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DB4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%</w:t>
            </w:r>
          </w:p>
        </w:tc>
      </w:tr>
      <w:tr w:rsidR="00192A92" w:rsidRPr="00D97724" w14:paraId="133EC94E" w14:textId="77777777" w:rsidTr="00D97724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10E0C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x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D12E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9DFD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92A92" w:rsidRPr="00D97724" w14:paraId="62140479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D795E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08A8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205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92A92" w:rsidRPr="00D97724" w14:paraId="07DE6CBA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C9410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F830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2321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92A92" w:rsidRPr="00D97724" w14:paraId="14CDFBBE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DD6D6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C394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E13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92A92" w:rsidRPr="00D97724" w14:paraId="4B727A93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F5D86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ABAE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0F6D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%</w:t>
            </w:r>
          </w:p>
        </w:tc>
      </w:tr>
    </w:tbl>
    <w:p w14:paraId="6BFEB8FA" w14:textId="306CD76C" w:rsidR="00192A92" w:rsidRPr="0003551C" w:rsidRDefault="00192A92" w:rsidP="00192A92">
      <w:pPr>
        <w:spacing w:beforeLines="50" w:before="156"/>
        <w:jc w:val="left"/>
        <w:rPr>
          <w:rFonts w:ascii="Times New Roman" w:hAnsi="Times New Roman" w:cs="Times New Roman"/>
          <w:sz w:val="20"/>
          <w:szCs w:val="20"/>
        </w:rPr>
      </w:pPr>
    </w:p>
    <w:p w14:paraId="260B3BEC" w14:textId="3ADDF38F" w:rsidR="00192A92" w:rsidRPr="00D97724" w:rsidRDefault="00D97724" w:rsidP="00D97724">
      <w:pPr>
        <w:jc w:val="center"/>
        <w:rPr>
          <w:sz w:val="22"/>
          <w:szCs w:val="24"/>
        </w:rPr>
      </w:pPr>
      <w:bookmarkStart w:id="3" w:name="_Hlk97197048"/>
      <w:r w:rsidRPr="00D97724">
        <w:rPr>
          <w:rFonts w:ascii="Times New Roman" w:hAnsi="Times New Roman" w:cs="Times New Roman"/>
          <w:b/>
          <w:bCs/>
          <w:szCs w:val="21"/>
        </w:rPr>
        <w:t>Table S</w:t>
      </w:r>
      <w:r w:rsidR="005302DE">
        <w:rPr>
          <w:rFonts w:ascii="Times New Roman" w:hAnsi="Times New Roman" w:cs="Times New Roman"/>
          <w:b/>
          <w:bCs/>
          <w:szCs w:val="21"/>
        </w:rPr>
        <w:t>6</w:t>
      </w:r>
      <w:r w:rsidRPr="00D97724">
        <w:rPr>
          <w:rFonts w:ascii="Times New Roman" w:hAnsi="Times New Roman" w:cs="Times New Roman"/>
          <w:b/>
          <w:bCs/>
          <w:szCs w:val="21"/>
        </w:rPr>
        <w:t xml:space="preserve"> </w:t>
      </w:r>
      <w:r w:rsidR="00192A92" w:rsidRPr="00D97724">
        <w:rPr>
          <w:rFonts w:ascii="Times New Roman" w:hAnsi="Times New Roman" w:cs="Times New Roman"/>
          <w:b/>
          <w:bCs/>
          <w:szCs w:val="21"/>
        </w:rPr>
        <w:t>Coefficient of variation within batches of different mutations.</w:t>
      </w:r>
    </w:p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2320"/>
        <w:gridCol w:w="2008"/>
        <w:gridCol w:w="1972"/>
      </w:tblGrid>
      <w:tr w:rsidR="00192A92" w:rsidRPr="00D97724" w14:paraId="37C7F956" w14:textId="77777777" w:rsidTr="00D97724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80682E9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IV-1 DRM (%)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4A2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efficient of variation (CV, %) </w:t>
            </w:r>
          </w:p>
        </w:tc>
      </w:tr>
      <w:tr w:rsidR="00192A92" w:rsidRPr="00D97724" w14:paraId="3F9A733B" w14:textId="77777777" w:rsidTr="00D97724">
        <w:trPr>
          <w:trHeight w:val="300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533F5" w14:textId="77777777" w:rsidR="00192A92" w:rsidRPr="00D97724" w:rsidRDefault="00192A92" w:rsidP="00107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FE10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181C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B7A0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215Y</w:t>
            </w:r>
          </w:p>
        </w:tc>
      </w:tr>
      <w:tr w:rsidR="00192A92" w:rsidRPr="00D97724" w14:paraId="2D8B55F2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6CD0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1AE3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6091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.22</w:t>
            </w:r>
          </w:p>
        </w:tc>
      </w:tr>
      <w:tr w:rsidR="00192A92" w:rsidRPr="00D97724" w14:paraId="0D384BEB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F264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B920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6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CF74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5</w:t>
            </w:r>
          </w:p>
        </w:tc>
      </w:tr>
      <w:tr w:rsidR="00192A92" w:rsidRPr="00D97724" w14:paraId="66E42DEC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161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6A1D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F9B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92</w:t>
            </w:r>
          </w:p>
        </w:tc>
      </w:tr>
      <w:tr w:rsidR="00192A92" w:rsidRPr="00D97724" w14:paraId="4C9B3EE5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B729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678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9CFC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</w:t>
            </w:r>
          </w:p>
        </w:tc>
      </w:tr>
      <w:tr w:rsidR="00192A92" w:rsidRPr="00D97724" w14:paraId="2B8F25BD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BEBD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59EA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2638" w14:textId="77777777" w:rsidR="00192A92" w:rsidRPr="00D97724" w:rsidRDefault="00192A92" w:rsidP="00107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</w:tbl>
    <w:p w14:paraId="2DA783BA" w14:textId="77777777" w:rsidR="00192A92" w:rsidRPr="00FA29D2" w:rsidRDefault="00192A92" w:rsidP="00192A92"/>
    <w:p w14:paraId="0F73895A" w14:textId="6E01D67E" w:rsidR="00192A92" w:rsidRPr="00D97724" w:rsidRDefault="00D97724" w:rsidP="00D97724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4" w:name="_Hlk97197053"/>
      <w:r w:rsidRPr="00D97724">
        <w:rPr>
          <w:rFonts w:ascii="Times New Roman" w:hAnsi="Times New Roman" w:cs="Times New Roman"/>
          <w:b/>
          <w:bCs/>
          <w:szCs w:val="21"/>
        </w:rPr>
        <w:t>Table S</w:t>
      </w:r>
      <w:r w:rsidR="005302DE">
        <w:rPr>
          <w:rFonts w:ascii="Times New Roman" w:hAnsi="Times New Roman" w:cs="Times New Roman"/>
          <w:b/>
          <w:bCs/>
          <w:szCs w:val="21"/>
        </w:rPr>
        <w:t>7</w:t>
      </w:r>
      <w:r w:rsidRPr="00D97724">
        <w:rPr>
          <w:rFonts w:ascii="Times New Roman" w:hAnsi="Times New Roman" w:cs="Times New Roman"/>
          <w:b/>
          <w:bCs/>
          <w:szCs w:val="21"/>
        </w:rPr>
        <w:t xml:space="preserve"> </w:t>
      </w:r>
      <w:r w:rsidR="00192A92" w:rsidRPr="00D97724">
        <w:rPr>
          <w:rFonts w:ascii="Times New Roman" w:hAnsi="Times New Roman" w:cs="Times New Roman"/>
          <w:b/>
          <w:bCs/>
          <w:szCs w:val="21"/>
        </w:rPr>
        <w:t xml:space="preserve">Background information on </w:t>
      </w:r>
      <w:r w:rsidR="00192A92" w:rsidRPr="00D97724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Hepatitis B and C</w:t>
      </w:r>
      <w:r w:rsidR="00192A92" w:rsidRPr="00D97724">
        <w:rPr>
          <w:rFonts w:ascii="Times New Roman" w:hAnsi="Times New Roman" w:cs="Times New Roman"/>
          <w:b/>
          <w:bCs/>
          <w:szCs w:val="21"/>
        </w:rPr>
        <w:t xml:space="preserve"> samples.</w:t>
      </w:r>
    </w:p>
    <w:tbl>
      <w:tblPr>
        <w:tblW w:w="5720" w:type="dxa"/>
        <w:jc w:val="center"/>
        <w:tblLook w:val="04A0" w:firstRow="1" w:lastRow="0" w:firstColumn="1" w:lastColumn="0" w:noHBand="0" w:noVBand="1"/>
      </w:tblPr>
      <w:tblGrid>
        <w:gridCol w:w="2320"/>
        <w:gridCol w:w="1791"/>
        <w:gridCol w:w="1609"/>
      </w:tblGrid>
      <w:tr w:rsidR="00192A92" w:rsidRPr="00D97724" w14:paraId="353A3B6F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E68FD43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DCB0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349D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</w:tr>
      <w:tr w:rsidR="00192A92" w:rsidRPr="00D97724" w14:paraId="4F72A914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E758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B vi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287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1A6E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192A92" w:rsidRPr="00D97724" w14:paraId="25F6DAA5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A2A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B vi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2EA8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78C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192A92" w:rsidRPr="00D97724" w14:paraId="4AB29E25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BC0B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B vi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AC24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B91E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192A92" w:rsidRPr="00D97724" w14:paraId="6CD94ECE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103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B vi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F554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4B2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192A92" w:rsidRPr="00D97724" w14:paraId="7F615FE6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57C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C vi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D19B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EEF0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</w:tr>
      <w:tr w:rsidR="00192A92" w:rsidRPr="00D97724" w14:paraId="58DD2503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E5A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C vi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B004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63D1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192A92" w:rsidRPr="00D97724" w14:paraId="0733C9C9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6FF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Hepatitis C vi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57D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6F84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192A92" w:rsidRPr="00D97724" w14:paraId="1379EFA1" w14:textId="77777777" w:rsidTr="00D97724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0EBA6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C viru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3205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C72D" w14:textId="77777777" w:rsidR="00192A92" w:rsidRPr="00D97724" w:rsidRDefault="00192A92" w:rsidP="00D977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</w:tbl>
    <w:p w14:paraId="0FBDE749" w14:textId="5694CE4A" w:rsidR="00192A92" w:rsidRDefault="00192A92" w:rsidP="00192A92"/>
    <w:p w14:paraId="5ED71057" w14:textId="14A4D6B1" w:rsidR="00192A92" w:rsidRPr="00D97724" w:rsidRDefault="00D97724" w:rsidP="00D97724">
      <w:pPr>
        <w:spacing w:beforeLines="50" w:before="156"/>
        <w:jc w:val="center"/>
        <w:rPr>
          <w:rFonts w:ascii="Times New Roman" w:hAnsi="Times New Roman" w:cs="Times New Roman"/>
          <w:b/>
          <w:bCs/>
          <w:szCs w:val="21"/>
        </w:rPr>
      </w:pPr>
      <w:bookmarkStart w:id="5" w:name="_Hlk96872370"/>
      <w:r w:rsidRPr="00D97724">
        <w:rPr>
          <w:rFonts w:ascii="Times New Roman" w:hAnsi="Times New Roman" w:cs="Times New Roman"/>
          <w:b/>
          <w:bCs/>
          <w:szCs w:val="21"/>
        </w:rPr>
        <w:t>Table S</w:t>
      </w:r>
      <w:r w:rsidR="005302DE">
        <w:rPr>
          <w:rFonts w:ascii="Times New Roman" w:hAnsi="Times New Roman" w:cs="Times New Roman"/>
          <w:b/>
          <w:bCs/>
          <w:szCs w:val="21"/>
        </w:rPr>
        <w:t>8</w:t>
      </w:r>
      <w:r w:rsidRPr="00D97724">
        <w:rPr>
          <w:rFonts w:ascii="Times New Roman" w:hAnsi="Times New Roman" w:cs="Times New Roman"/>
          <w:b/>
          <w:bCs/>
          <w:szCs w:val="21"/>
        </w:rPr>
        <w:t xml:space="preserve"> </w:t>
      </w:r>
      <w:r w:rsidR="00192A92" w:rsidRPr="00D97724">
        <w:rPr>
          <w:rFonts w:ascii="Times New Roman" w:hAnsi="Times New Roman" w:cs="Times New Roman"/>
          <w:b/>
          <w:bCs/>
          <w:szCs w:val="21"/>
        </w:rPr>
        <w:t>Demographic characteristics of 100 samples.</w:t>
      </w:r>
    </w:p>
    <w:tbl>
      <w:tblPr>
        <w:tblW w:w="5780" w:type="dxa"/>
        <w:jc w:val="center"/>
        <w:tblLook w:val="04A0" w:firstRow="1" w:lastRow="0" w:firstColumn="1" w:lastColumn="0" w:noHBand="0" w:noVBand="1"/>
      </w:tblPr>
      <w:tblGrid>
        <w:gridCol w:w="2977"/>
        <w:gridCol w:w="2803"/>
      </w:tblGrid>
      <w:tr w:rsidR="00192A92" w:rsidRPr="00D97724" w14:paraId="7F4A81BB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7B9AC247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147A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Case number and percentage, n (%) </w:t>
            </w:r>
          </w:p>
        </w:tc>
      </w:tr>
      <w:tr w:rsidR="00192A92" w:rsidRPr="00D97724" w14:paraId="3E38D6C8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D50C" w14:textId="77777777" w:rsidR="00192A92" w:rsidRPr="00D97724" w:rsidRDefault="00192A92" w:rsidP="00107FE7">
            <w:pPr>
              <w:ind w:firstLine="3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1FC6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</w:tr>
      <w:tr w:rsidR="00192A92" w:rsidRPr="00D97724" w14:paraId="0940A55E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870E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ge (years old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A1A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92A92" w:rsidRPr="00D97724" w14:paraId="1500105F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CC89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≤3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5EE4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9 (9%)</w:t>
            </w:r>
          </w:p>
        </w:tc>
      </w:tr>
      <w:tr w:rsidR="00192A92" w:rsidRPr="00D97724" w14:paraId="09D2B1C6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C130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1-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1C83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71 (71%)</w:t>
            </w:r>
          </w:p>
        </w:tc>
      </w:tr>
      <w:tr w:rsidR="00192A92" w:rsidRPr="00D97724" w14:paraId="772C169E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A6DC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&gt;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D07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20 (20%)</w:t>
            </w:r>
          </w:p>
        </w:tc>
      </w:tr>
      <w:tr w:rsidR="00192A92" w:rsidRPr="00D97724" w14:paraId="0F305A07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AAA0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672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192A92" w:rsidRPr="00D97724" w14:paraId="3B4AEDA0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86B3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Mal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7CB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87 (87%)</w:t>
            </w:r>
          </w:p>
        </w:tc>
      </w:tr>
      <w:tr w:rsidR="00192A92" w:rsidRPr="00D97724" w14:paraId="5F9951CF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D5A9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Femal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99A0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13 (13%)</w:t>
            </w:r>
          </w:p>
        </w:tc>
      </w:tr>
      <w:tr w:rsidR="00192A92" w:rsidRPr="00D97724" w14:paraId="2AA571C5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655E" w14:textId="77777777" w:rsidR="00192A92" w:rsidRPr="00D97724" w:rsidRDefault="00192A92" w:rsidP="00107FE7">
            <w:pPr>
              <w:ind w:firstLine="3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Route of transmission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8198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192A92" w:rsidRPr="00D97724" w14:paraId="735E08A3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6C55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Homosexual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C395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11 (11%)</w:t>
            </w:r>
          </w:p>
        </w:tc>
      </w:tr>
      <w:tr w:rsidR="00192A92" w:rsidRPr="00D97724" w14:paraId="64EB4E53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496D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Heterosexual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D04E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85 (85%)</w:t>
            </w:r>
          </w:p>
        </w:tc>
      </w:tr>
      <w:tr w:rsidR="00192A92" w:rsidRPr="00D97724" w14:paraId="100F5D80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A816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Injecting drug usin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16FA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4 (4%)</w:t>
            </w:r>
          </w:p>
        </w:tc>
      </w:tr>
      <w:tr w:rsidR="00192A92" w:rsidRPr="00D97724" w14:paraId="6A3ED50C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A176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thnic group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FAEC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192A92" w:rsidRPr="00D97724" w14:paraId="6914A554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18BC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Han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A2F0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94 (94%)</w:t>
            </w:r>
          </w:p>
        </w:tc>
      </w:tr>
      <w:tr w:rsidR="00192A92" w:rsidRPr="00D97724" w14:paraId="594F3B53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870B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90AF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6 (6%)</w:t>
            </w:r>
          </w:p>
        </w:tc>
      </w:tr>
      <w:tr w:rsidR="00192A92" w:rsidRPr="00D97724" w14:paraId="1E476031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D05E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rital statu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9198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192A92" w:rsidRPr="00D97724" w14:paraId="4B0E4AF6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7D3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0332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47 (47%)</w:t>
            </w:r>
          </w:p>
        </w:tc>
      </w:tr>
      <w:tr w:rsidR="00192A92" w:rsidRPr="00D97724" w14:paraId="6B9E7D16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A93D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Married or living with partner</w:t>
            </w:r>
          </w:p>
        </w:tc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7C41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40 (40%)</w:t>
            </w:r>
          </w:p>
        </w:tc>
      </w:tr>
      <w:tr w:rsidR="00192A92" w:rsidRPr="00D97724" w14:paraId="6FFA64CA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AD07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</w:t>
            </w: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ivorced or widowed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BF16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3 (13%)</w:t>
            </w:r>
          </w:p>
        </w:tc>
      </w:tr>
      <w:tr w:rsidR="00192A92" w:rsidRPr="00D97724" w14:paraId="52277E2D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8341" w14:textId="77777777" w:rsidR="00192A92" w:rsidRPr="00D97724" w:rsidRDefault="00192A92" w:rsidP="00107FE7">
            <w:pPr>
              <w:ind w:firstLine="360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ducation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47C7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192A92" w:rsidRPr="00D97724" w14:paraId="45109253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058DE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Illiterate and primary school</w:t>
            </w:r>
          </w:p>
        </w:tc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E124C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13 (13%)</w:t>
            </w:r>
          </w:p>
        </w:tc>
      </w:tr>
      <w:tr w:rsidR="00192A92" w:rsidRPr="00D97724" w14:paraId="70C1D915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A5425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Junior middle school</w:t>
            </w:r>
          </w:p>
        </w:tc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AC8B0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44 (44%)</w:t>
            </w:r>
          </w:p>
        </w:tc>
      </w:tr>
      <w:tr w:rsidR="00192A92" w:rsidRPr="00D97724" w14:paraId="6ED084B4" w14:textId="77777777" w:rsidTr="00D97724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1EFF7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Senior school and technical secondary school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FC1F4" w14:textId="77777777" w:rsidR="00192A92" w:rsidRPr="00D97724" w:rsidRDefault="00192A92" w:rsidP="00107FE7">
            <w:pPr>
              <w:ind w:firstLine="36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9772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 w:rsidRPr="00D97724">
              <w:rPr>
                <w:rFonts w:ascii="Times New Roman" w:eastAsia="DengXian" w:hAnsi="Times New Roman" w:cs="Times New Roman"/>
                <w:color w:val="000000"/>
                <w:szCs w:val="21"/>
              </w:rPr>
              <w:t>3 (43%)</w:t>
            </w:r>
          </w:p>
        </w:tc>
      </w:tr>
    </w:tbl>
    <w:p w14:paraId="507FF024" w14:textId="77777777" w:rsidR="00192A92" w:rsidRPr="00D97724" w:rsidRDefault="00192A92" w:rsidP="00192A92">
      <w:pPr>
        <w:ind w:firstLine="480"/>
        <w:rPr>
          <w:szCs w:val="21"/>
        </w:rPr>
      </w:pPr>
    </w:p>
    <w:p w14:paraId="77F76489" w14:textId="2BA2075B" w:rsidR="00C32922" w:rsidRPr="00C32922" w:rsidRDefault="00C32922" w:rsidP="005E2074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C32922" w:rsidRPr="00C32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67620" w14:textId="77777777" w:rsidR="00AF69B8" w:rsidRDefault="00AF69B8" w:rsidP="00192A92">
      <w:r>
        <w:separator/>
      </w:r>
    </w:p>
  </w:endnote>
  <w:endnote w:type="continuationSeparator" w:id="0">
    <w:p w14:paraId="0620E5BD" w14:textId="77777777" w:rsidR="00AF69B8" w:rsidRDefault="00AF69B8" w:rsidP="00192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BBCDC" w14:textId="77777777" w:rsidR="00AF69B8" w:rsidRDefault="00AF69B8" w:rsidP="00192A92">
      <w:r>
        <w:separator/>
      </w:r>
    </w:p>
  </w:footnote>
  <w:footnote w:type="continuationSeparator" w:id="0">
    <w:p w14:paraId="09FEB397" w14:textId="77777777" w:rsidR="00AF69B8" w:rsidRDefault="00AF69B8" w:rsidP="00192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TE2sTC1MDc3NzJR0lEKTi0uzszPAymwrAUApVqzciwAAAA="/>
  </w:docVars>
  <w:rsids>
    <w:rsidRoot w:val="009A4631"/>
    <w:rsid w:val="00047D9D"/>
    <w:rsid w:val="000B0F0C"/>
    <w:rsid w:val="000D5DDA"/>
    <w:rsid w:val="001459F2"/>
    <w:rsid w:val="00192A92"/>
    <w:rsid w:val="001D7BA1"/>
    <w:rsid w:val="001F5F2C"/>
    <w:rsid w:val="00224BA9"/>
    <w:rsid w:val="0028168A"/>
    <w:rsid w:val="00300D3E"/>
    <w:rsid w:val="003163E6"/>
    <w:rsid w:val="0036630C"/>
    <w:rsid w:val="003C1C34"/>
    <w:rsid w:val="003C6837"/>
    <w:rsid w:val="00414E27"/>
    <w:rsid w:val="004A52FD"/>
    <w:rsid w:val="004E259C"/>
    <w:rsid w:val="005302DE"/>
    <w:rsid w:val="00545D8A"/>
    <w:rsid w:val="00554A60"/>
    <w:rsid w:val="00594043"/>
    <w:rsid w:val="005E2074"/>
    <w:rsid w:val="00651680"/>
    <w:rsid w:val="007143B5"/>
    <w:rsid w:val="007C1254"/>
    <w:rsid w:val="00846A62"/>
    <w:rsid w:val="00892060"/>
    <w:rsid w:val="008C42F7"/>
    <w:rsid w:val="00907186"/>
    <w:rsid w:val="009A4631"/>
    <w:rsid w:val="009B5E09"/>
    <w:rsid w:val="00AE3791"/>
    <w:rsid w:val="00AF69B8"/>
    <w:rsid w:val="00B24332"/>
    <w:rsid w:val="00BC5240"/>
    <w:rsid w:val="00BF5374"/>
    <w:rsid w:val="00C32922"/>
    <w:rsid w:val="00C3715C"/>
    <w:rsid w:val="00C8673C"/>
    <w:rsid w:val="00CD0DFE"/>
    <w:rsid w:val="00D033AD"/>
    <w:rsid w:val="00D97724"/>
    <w:rsid w:val="00DA1284"/>
    <w:rsid w:val="00DA187D"/>
    <w:rsid w:val="00DF038A"/>
    <w:rsid w:val="00E8748B"/>
    <w:rsid w:val="00EF3ED7"/>
    <w:rsid w:val="00F0742B"/>
    <w:rsid w:val="00F73693"/>
    <w:rsid w:val="00FA4693"/>
    <w:rsid w:val="00FC742A"/>
    <w:rsid w:val="00FD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F9FFB"/>
  <w15:chartTrackingRefBased/>
  <w15:docId w15:val="{04CB5460-459A-4481-BBD5-A1BEE368E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B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2A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2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2A92"/>
    <w:rPr>
      <w:sz w:val="18"/>
      <w:szCs w:val="18"/>
    </w:rPr>
  </w:style>
  <w:style w:type="table" w:styleId="TableGrid">
    <w:name w:val="Table Grid"/>
    <w:basedOn w:val="TableNormal"/>
    <w:uiPriority w:val="39"/>
    <w:rsid w:val="00846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0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阳</dc:creator>
  <cp:keywords/>
  <dc:description/>
  <cp:lastModifiedBy>Amy Tighe</cp:lastModifiedBy>
  <cp:revision>2</cp:revision>
  <cp:lastPrinted>2022-03-03T02:51:00Z</cp:lastPrinted>
  <dcterms:created xsi:type="dcterms:W3CDTF">2022-08-01T10:34:00Z</dcterms:created>
  <dcterms:modified xsi:type="dcterms:W3CDTF">2022-08-01T10:34:00Z</dcterms:modified>
</cp:coreProperties>
</file>